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8E5" w:rsidRPr="00712633" w:rsidRDefault="009968E5" w:rsidP="009968E5">
      <w:bookmarkStart w:id="0" w:name="_GoBack"/>
      <w:bookmarkEnd w:id="0"/>
      <w:r w:rsidRPr="00712633">
        <w:rPr>
          <w:rFonts w:ascii="Times New Roman" w:hAnsi="Times New Roman" w:cs="Times New Roman"/>
          <w:b/>
          <w:sz w:val="20"/>
          <w:szCs w:val="20"/>
        </w:rPr>
        <w:t>Supplementary Table S1:</w:t>
      </w:r>
      <w:r w:rsidRPr="00712633">
        <w:rPr>
          <w:rFonts w:ascii="Times New Roman" w:hAnsi="Times New Roman" w:cs="Times New Roman"/>
          <w:sz w:val="20"/>
          <w:szCs w:val="20"/>
        </w:rPr>
        <w:t xml:space="preserve"> Distributions and associations of covariates including migration-related characteristics among refugees</w:t>
      </w:r>
      <w:r w:rsidRPr="00712633"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tbl>
      <w:tblPr>
        <w:tblStyle w:val="Tabellrutnt1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3"/>
        <w:gridCol w:w="1383"/>
        <w:gridCol w:w="1369"/>
        <w:gridCol w:w="1369"/>
        <w:gridCol w:w="1372"/>
        <w:gridCol w:w="1372"/>
        <w:gridCol w:w="1361"/>
      </w:tblGrid>
      <w:tr w:rsidR="009968E5" w:rsidRPr="00712633" w:rsidTr="00846823">
        <w:trPr>
          <w:trHeight w:val="737"/>
        </w:trPr>
        <w:tc>
          <w:tcPr>
            <w:tcW w:w="2062" w:type="pct"/>
            <w:tcBorders>
              <w:top w:val="single" w:sz="12" w:space="0" w:color="auto"/>
              <w:bottom w:val="single" w:sz="4" w:space="0" w:color="auto"/>
            </w:tcBorders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4" w:space="0" w:color="auto"/>
            </w:tcBorders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r w:rsidRPr="00F858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constant </w:t>
            </w:r>
            <w:r w:rsidRPr="00F858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n (column %)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4" w:space="0" w:color="auto"/>
            </w:tcBorders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increasing   </w:t>
            </w:r>
            <w:r w:rsidRPr="00F858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n (column %)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4" w:space="0" w:color="auto"/>
            </w:tcBorders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 constant</w:t>
            </w:r>
            <w:r w:rsidRPr="00F858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n (column %)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4" w:space="0" w:color="auto"/>
            </w:tcBorders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gh </w:t>
            </w:r>
            <w:r w:rsidRPr="00F858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constant     </w:t>
            </w:r>
            <w:r w:rsidRPr="00F858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n (column %)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4" w:space="0" w:color="auto"/>
            </w:tcBorders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-value of log-likelihood </w:t>
            </w:r>
            <w:r w:rsidRPr="00ED447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χ</w:t>
            </w:r>
            <w:r w:rsidRPr="00ED447C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4" w:space="0" w:color="auto"/>
            </w:tcBorders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ifference</w:t>
            </w:r>
            <w:r w:rsidRPr="002B1053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b</w:t>
            </w: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in </w:t>
            </w:r>
            <w:r w:rsidRPr="00ED447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Nagelkerke pseudo </w:t>
            </w: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740F3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  <w:tcBorders>
              <w:top w:val="single" w:sz="4" w:space="0" w:color="auto"/>
            </w:tcBorders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ll (row percentage)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67 (64.9%)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07 (5.9%)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786 (22.5%)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32 (6.6%)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Socio-demographic factors</w:t>
            </w:r>
            <w:r w:rsidRPr="002B105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Women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887 (39.1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10 (53.1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440 (56.0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36 (</w:t>
            </w:r>
            <w:r w:rsidRPr="00740F35">
              <w:rPr>
                <w:rFonts w:ascii="Times New Roman" w:hAnsi="Times New Roman"/>
                <w:sz w:val="20"/>
                <w:szCs w:val="20"/>
                <w:lang w:val="en-GB"/>
              </w:rPr>
              <w:t>58.6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937ED">
              <w:rPr>
                <w:rFonts w:ascii="Times New Roman" w:hAnsi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Pr="002937ED">
              <w:rPr>
                <w:rFonts w:ascii="Times New Roman" w:hAnsi="Times New Roman"/>
                <w:sz w:val="20"/>
                <w:szCs w:val="20"/>
                <w:lang w:val="en-GB"/>
              </w:rPr>
              <w:t>0001</w:t>
            </w: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8</w:t>
            </w: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Men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380 (</w:t>
            </w:r>
            <w:r w:rsidRPr="00740F35">
              <w:rPr>
                <w:rFonts w:ascii="Times New Roman" w:hAnsi="Times New Roman"/>
                <w:sz w:val="20"/>
                <w:szCs w:val="20"/>
                <w:lang w:val="en-GB"/>
              </w:rPr>
              <w:t>60.9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97 (46.9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346 (44.0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96 (41.4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20–24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474 </w:t>
            </w:r>
            <w:r w:rsidRPr="00740F35">
              <w:rPr>
                <w:rFonts w:ascii="Times New Roman" w:hAnsi="Times New Roman"/>
                <w:sz w:val="20"/>
                <w:szCs w:val="20"/>
                <w:lang w:val="en-GB"/>
              </w:rPr>
              <w:t>(20.9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6 (7.7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87 (11.1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937ED">
              <w:rPr>
                <w:rFonts w:ascii="Times New Roman" w:hAnsi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Pr="002937ED">
              <w:rPr>
                <w:rFonts w:ascii="Times New Roman" w:hAnsi="Times New Roman"/>
                <w:sz w:val="20"/>
                <w:szCs w:val="20"/>
                <w:lang w:val="en-GB"/>
              </w:rPr>
              <w:t>0001</w:t>
            </w: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3</w:t>
            </w: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25–34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726 (</w:t>
            </w:r>
            <w:r w:rsidRPr="00740F35">
              <w:rPr>
                <w:rFonts w:ascii="Times New Roman" w:hAnsi="Times New Roman"/>
                <w:sz w:val="20"/>
                <w:szCs w:val="20"/>
                <w:lang w:val="en-GB"/>
              </w:rPr>
              <w:t>32.0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48 (23.2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18 (27.7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36 (15.5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35–44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531 (23.4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68 (32.9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08 (26.5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58 (25.0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45–54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369 (16.3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61 (29.5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96 (24.9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88 </w:t>
            </w:r>
            <w:r w:rsidRPr="00740F35">
              <w:rPr>
                <w:rFonts w:ascii="Times New Roman" w:hAnsi="Times New Roman"/>
                <w:sz w:val="20"/>
                <w:szCs w:val="20"/>
                <w:lang w:val="en-GB"/>
              </w:rPr>
              <w:t>(37.9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55–64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67 (7.4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4 (6.8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77 (9.8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47 </w:t>
            </w:r>
            <w:r w:rsidRPr="00740F35">
              <w:rPr>
                <w:rFonts w:ascii="Times New Roman" w:hAnsi="Times New Roman"/>
                <w:sz w:val="20"/>
                <w:szCs w:val="20"/>
                <w:lang w:val="en-GB"/>
              </w:rPr>
              <w:t>(20.3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ducational level (years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Compulsory school (0-9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810 (35.7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60 (29.0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83 (36.0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68 (29.3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High school (10-12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870 (38.4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99 (47.8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89 (36.8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00 (43.1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College or university (&gt;12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518 (22.8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40 (19.3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91 (24.3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59 (25.4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Missing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69 (3.0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3 (2.9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Family situation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Married/cohabiting without children living at home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21 (9.7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1 (10.1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84 (10.7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40 (</w:t>
            </w:r>
            <w:r w:rsidRPr="00740F35">
              <w:rPr>
                <w:rFonts w:ascii="Times New Roman" w:hAnsi="Times New Roman"/>
                <w:sz w:val="20"/>
                <w:szCs w:val="20"/>
                <w:lang w:val="en-GB"/>
              </w:rPr>
              <w:t>17.2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Married/cohabiting with children living at home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616 (27.2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68 (32.9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02 (25.7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62 (26.7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</w:t>
            </w:r>
            <w:r w:rsidRPr="00F858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ngle/divorced/separated/widowed </w:t>
            </w: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without children living at home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46 (55.0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96 (46.4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411 (52.3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07 (46.2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</w:t>
            </w:r>
            <w:r w:rsidRPr="00F858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ngle/divorced/separated/widowed </w:t>
            </w: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with children living at home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84 (8.1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2 (10.6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89 (11.3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3 (9.9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ype of residential area</w:t>
            </w:r>
            <w:r w:rsidRPr="00A37D8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Big cities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097 (48.4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99 (47.8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378 (48.1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31 </w:t>
            </w:r>
            <w:r w:rsidRPr="00740F35">
              <w:rPr>
                <w:rFonts w:ascii="Times New Roman" w:hAnsi="Times New Roman"/>
                <w:sz w:val="20"/>
                <w:szCs w:val="20"/>
                <w:lang w:val="en-GB"/>
              </w:rPr>
              <w:t>(56.5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Medium-sized cities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767 (33.8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71 (34.3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68 (34.1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67 (28.9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Small cities/villages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403 (17.8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37 (17.9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40 (17.8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34 (14.7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Labour market marginalisation factors</w:t>
            </w:r>
            <w:r w:rsidRPr="00A37D89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Unemployed, 1-180 days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542 (23.9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36 (17.4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57 (20.0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35 (15.1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 xml:space="preserve">  Unemployed, &gt;180 days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08 (9.2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9 (14.0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74 (9.4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5 (6.5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Sickness absence, 1-90 net days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35 (6.0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8 (8.7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73 (9.3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6 (6.9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937ED">
              <w:rPr>
                <w:rFonts w:ascii="Times New Roman" w:hAnsi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Pr="002937ED">
              <w:rPr>
                <w:rFonts w:ascii="Times New Roman" w:hAnsi="Times New Roman"/>
                <w:sz w:val="20"/>
                <w:szCs w:val="20"/>
                <w:lang w:val="en-GB"/>
              </w:rPr>
              <w:t>0001</w:t>
            </w: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7</w:t>
            </w: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Sickness absence, &gt;90 net days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70 (3.1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30 (14.5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04 (13.2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36 (15.5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Disability pension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59 (7.0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43 (20.8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41 (17.9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94 (</w:t>
            </w:r>
            <w:r w:rsidRPr="00740F35">
              <w:rPr>
                <w:rFonts w:ascii="Times New Roman" w:hAnsi="Times New Roman"/>
                <w:sz w:val="20"/>
                <w:szCs w:val="20"/>
                <w:lang w:val="en-GB"/>
              </w:rPr>
              <w:t>40.5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3</w:t>
            </w: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F8588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Clinical factors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History of any suicide attempt</w:t>
            </w:r>
            <w:r w:rsidRPr="00A37D8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51 (2.2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30 (3.8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3 (5.6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9968E5" w:rsidRPr="00712633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ethod of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ex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ttempt (ICD-10 code</w:t>
            </w:r>
            <w:r w:rsidRPr="00A37D8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Self-p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oisoning (X60-69, Y10-19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894 (39.4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62 (78.3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554 (70.5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83 (78.9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937ED">
              <w:rPr>
                <w:rFonts w:ascii="Times New Roman" w:hAnsi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Pr="002937ED">
              <w:rPr>
                <w:rFonts w:ascii="Times New Roman" w:hAnsi="Times New Roman"/>
                <w:sz w:val="20"/>
                <w:szCs w:val="20"/>
                <w:lang w:val="en-GB"/>
              </w:rPr>
              <w:t>0001</w:t>
            </w: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21</w:t>
            </w: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Self-injury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X70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4,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20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4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 373 (60.6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5 (21.7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32 (29.5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9 (21.1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712633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Mental disorder</w:t>
            </w:r>
            <w:r w:rsidRPr="00A37D8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i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t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ex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ttempt (ICD-10 code</w:t>
            </w:r>
            <w:r w:rsidRPr="00A37D8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Depressive disorders (F32-F34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67 (3.0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35 </w:t>
            </w:r>
            <w:r w:rsidRPr="00740F35">
              <w:rPr>
                <w:rFonts w:ascii="Times New Roman" w:hAnsi="Times New Roman"/>
                <w:sz w:val="20"/>
                <w:szCs w:val="20"/>
                <w:lang w:val="en-GB"/>
              </w:rPr>
              <w:t>(16.9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04 (13.2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740F3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.5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2</w:t>
            </w: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</w:t>
            </w:r>
            <w:r w:rsidRPr="00F85882">
              <w:rPr>
                <w:rFonts w:ascii="Times New Roman" w:hAnsi="Times New Roman"/>
                <w:sz w:val="20"/>
                <w:szCs w:val="20"/>
              </w:rPr>
              <w:t>Bipolar disorders (F30-F31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Anxiety disorders (F38-F48 except F43.1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3.7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3 (6.3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50 (6.4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2 (9.5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Post-traumatic stress disorder (F43.1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1 (2.7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Schizophrenia, schizotypal and delusional disorder (F20-F29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9 (0.8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6 (2.0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E97DB0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7D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Other mental disorders (F01-F19, F50-F99)</w:t>
            </w:r>
          </w:p>
        </w:tc>
        <w:tc>
          <w:tcPr>
            <w:tcW w:w="494" w:type="pct"/>
          </w:tcPr>
          <w:p w:rsidR="009968E5" w:rsidRPr="00E97DB0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97DB0">
              <w:rPr>
                <w:rFonts w:ascii="Times New Roman" w:hAnsi="Times New Roman"/>
                <w:sz w:val="20"/>
                <w:szCs w:val="20"/>
                <w:lang w:val="en-GB"/>
              </w:rPr>
              <w:t>121 (5.3)</w:t>
            </w:r>
          </w:p>
        </w:tc>
        <w:tc>
          <w:tcPr>
            <w:tcW w:w="489" w:type="pct"/>
          </w:tcPr>
          <w:p w:rsidR="009968E5" w:rsidRPr="00E97DB0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97DB0">
              <w:rPr>
                <w:rFonts w:ascii="Times New Roman" w:hAnsi="Times New Roman"/>
                <w:sz w:val="20"/>
                <w:szCs w:val="20"/>
                <w:lang w:val="en-GB"/>
              </w:rPr>
              <w:t>17 (8.2)</w:t>
            </w:r>
          </w:p>
        </w:tc>
        <w:tc>
          <w:tcPr>
            <w:tcW w:w="489" w:type="pct"/>
          </w:tcPr>
          <w:p w:rsidR="009968E5" w:rsidRPr="00E97DB0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97DB0">
              <w:rPr>
                <w:rFonts w:ascii="Times New Roman" w:hAnsi="Times New Roman"/>
                <w:sz w:val="20"/>
                <w:szCs w:val="20"/>
                <w:lang w:val="en-GB"/>
              </w:rPr>
              <w:t>77 (9.8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97DB0">
              <w:rPr>
                <w:rFonts w:ascii="Times New Roman" w:hAnsi="Times New Roman"/>
                <w:sz w:val="20"/>
                <w:szCs w:val="20"/>
                <w:lang w:val="en-GB"/>
              </w:rPr>
              <w:t>22 (9.5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History of specialised healthcare use due to somatic diagnoses</w:t>
            </w:r>
            <w:r w:rsidRPr="00A37D8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j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619 (71.4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74 (84.1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663 (84.4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02 (87.1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2</w:t>
            </w:r>
          </w:p>
        </w:tc>
      </w:tr>
      <w:tr w:rsidR="009968E5" w:rsidRPr="00712633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Use of psychotropic drug(s)</w:t>
            </w:r>
            <w:r w:rsidRPr="00A37D8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k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xcept antidepressants (ATC code</w:t>
            </w:r>
            <w:r w:rsidRPr="00A37D8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l</w:t>
            </w: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Neuroleptic drug(s) (N05A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92 (4.1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73 (35.3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11 (26.8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90 (38.8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937ED">
              <w:rPr>
                <w:rFonts w:ascii="Times New Roman" w:hAnsi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Pr="002937ED">
              <w:rPr>
                <w:rFonts w:ascii="Times New Roman" w:hAnsi="Times New Roman"/>
                <w:sz w:val="20"/>
                <w:szCs w:val="20"/>
                <w:lang w:val="en-GB"/>
              </w:rPr>
              <w:t>0001</w:t>
            </w: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9</w:t>
            </w: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Anxiolytic drug(s) (N05B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05 (9.0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00 (48.3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307 (39.1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39 (59.9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937ED">
              <w:rPr>
                <w:rFonts w:ascii="Times New Roman" w:hAnsi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Pr="002937ED">
              <w:rPr>
                <w:rFonts w:ascii="Times New Roman" w:hAnsi="Times New Roman"/>
                <w:sz w:val="20"/>
                <w:szCs w:val="20"/>
                <w:lang w:val="en-GB"/>
              </w:rPr>
              <w:t>0001</w:t>
            </w: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8</w:t>
            </w: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Hypnotic and sedative drug(s) (N05C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262 (11.6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45 (70.0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417 (53.1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173 (74.6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937ED">
              <w:rPr>
                <w:rFonts w:ascii="Times New Roman" w:hAnsi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Pr="002937ED">
              <w:rPr>
                <w:rFonts w:ascii="Times New Roman" w:hAnsi="Times New Roman"/>
                <w:sz w:val="20"/>
                <w:szCs w:val="20"/>
                <w:lang w:val="en-GB"/>
              </w:rPr>
              <w:t>0001</w:t>
            </w: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3B460B" w:rsidRDefault="009968E5" w:rsidP="00846823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Migration-related factors</w:t>
            </w:r>
            <w:r w:rsidRPr="00A37D89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  <w:lang w:val="en-US"/>
              </w:rPr>
              <w:t>m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46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Country of birth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46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Eritrea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44 (1.9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46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Ethiopia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35 (1.5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11 (1.4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46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Somalia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109 (4.8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21 (2.7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46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Afghanistan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75 (3.3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26 (3.3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  <w:r w:rsidRPr="002B105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46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Iran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246 (10.9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27 (13.0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121 (15.4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66 (28.4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46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Iraq 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412 (18.2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32 (15.5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125 (15.9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34 (14.7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46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Syria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64 (2.8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22 (2.8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85882">
              <w:rPr>
                <w:rFonts w:ascii="Times New Roman" w:hAnsi="Times New Roman"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46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Chile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78 (3.4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12 (5.8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27 (3.4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14 (6.0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460B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 xml:space="preserve">    Former Yugoslavia 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471 (20.8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51 (24.6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184 (23.4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45 (19.4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460B">
              <w:rPr>
                <w:rFonts w:ascii="Times New Roman" w:hAnsi="Times New Roman"/>
                <w:sz w:val="20"/>
                <w:szCs w:val="20"/>
                <w:lang w:val="en-GB"/>
              </w:rPr>
              <w:t>Duration of residence (years)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46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0-5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312 (13.8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16 (7.7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125 (15.9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11 (4.7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4</w:t>
            </w: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46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6-10</w:t>
            </w:r>
          </w:p>
        </w:tc>
        <w:tc>
          <w:tcPr>
            <w:tcW w:w="494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511 (22.5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39 (18.8)</w:t>
            </w:r>
          </w:p>
        </w:tc>
        <w:tc>
          <w:tcPr>
            <w:tcW w:w="489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133 (16.9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25 (10.8)</w:t>
            </w: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F85882" w:rsidTr="00846823">
        <w:trPr>
          <w:trHeight w:val="289"/>
        </w:trPr>
        <w:tc>
          <w:tcPr>
            <w:tcW w:w="2062" w:type="pct"/>
            <w:tcBorders>
              <w:bottom w:val="single" w:sz="12" w:space="0" w:color="auto"/>
            </w:tcBorders>
          </w:tcPr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46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&gt;10</w:t>
            </w:r>
          </w:p>
        </w:tc>
        <w:tc>
          <w:tcPr>
            <w:tcW w:w="494" w:type="pct"/>
            <w:tcBorders>
              <w:bottom w:val="single" w:sz="12" w:space="0" w:color="auto"/>
            </w:tcBorders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444 (63.7)</w:t>
            </w:r>
          </w:p>
        </w:tc>
        <w:tc>
          <w:tcPr>
            <w:tcW w:w="489" w:type="pct"/>
            <w:tcBorders>
              <w:bottom w:val="single" w:sz="12" w:space="0" w:color="auto"/>
            </w:tcBorders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152 (73.4)</w:t>
            </w:r>
          </w:p>
        </w:tc>
        <w:tc>
          <w:tcPr>
            <w:tcW w:w="489" w:type="pct"/>
            <w:tcBorders>
              <w:bottom w:val="single" w:sz="12" w:space="0" w:color="auto"/>
            </w:tcBorders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528 (67.2)</w:t>
            </w:r>
          </w:p>
        </w:tc>
        <w:tc>
          <w:tcPr>
            <w:tcW w:w="490" w:type="pct"/>
            <w:tcBorders>
              <w:bottom w:val="single" w:sz="12" w:space="0" w:color="auto"/>
            </w:tcBorders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11E4">
              <w:rPr>
                <w:rFonts w:ascii="Times New Roman" w:hAnsi="Times New Roman"/>
                <w:sz w:val="20"/>
                <w:szCs w:val="20"/>
                <w:lang w:val="en-GB"/>
              </w:rPr>
              <w:t>196 (84.5)</w:t>
            </w:r>
          </w:p>
        </w:tc>
        <w:tc>
          <w:tcPr>
            <w:tcW w:w="490" w:type="pct"/>
            <w:tcBorders>
              <w:bottom w:val="single" w:sz="12" w:space="0" w:color="auto"/>
            </w:tcBorders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tcBorders>
              <w:bottom w:val="single" w:sz="12" w:space="0" w:color="auto"/>
            </w:tcBorders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968E5" w:rsidRPr="00712633" w:rsidTr="00846823">
        <w:trPr>
          <w:trHeight w:val="289"/>
        </w:trPr>
        <w:tc>
          <w:tcPr>
            <w:tcW w:w="5000" w:type="pct"/>
            <w:gridSpan w:val="7"/>
          </w:tcPr>
          <w:p w:rsidR="009968E5" w:rsidRPr="0022378D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378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istributions and associations of socio-demographic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, labour market marginalisation, clinical</w:t>
            </w: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and migration-related </w:t>
            </w: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characteristics in each trajectory group of antidepressant use according to annual defined daily doses (DDDs) among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3 </w:t>
            </w: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92 refugees, aged 20-64 years and residing in Sweden who sought inpatient or specialis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d outpatient healthcare for suicide attempt</w:t>
            </w: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index</w:t>
            </w: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attempt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  <w:r w:rsidRPr="00F8588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in between 2009 and 2015</w:t>
            </w:r>
          </w:p>
          <w:p w:rsidR="009968E5" w:rsidRPr="0022378D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378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22378D">
              <w:rPr>
                <w:rFonts w:ascii="Times New Roman" w:hAnsi="Times New Roman"/>
                <w:sz w:val="20"/>
                <w:szCs w:val="20"/>
                <w:lang w:val="en-GB"/>
              </w:rPr>
              <w:t>Difference in Nagelkerke pseudo R2 between model including tested variable and model without tested variable. Nagelkerke pseudo R2 for full model including all socio-demographic, labour market marginalisation and clinical factors is 0.433.</w:t>
            </w:r>
          </w:p>
          <w:p w:rsidR="009968E5" w:rsidRPr="0022378D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378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22378D">
              <w:rPr>
                <w:rFonts w:ascii="Times New Roman" w:hAnsi="Times New Roman"/>
                <w:sz w:val="20"/>
                <w:szCs w:val="20"/>
                <w:lang w:val="en-GB"/>
              </w:rPr>
              <w:t>All socio-demographic factors were measured during the year before index attempt except sex and age which were measured at the index attempt.</w:t>
            </w:r>
          </w:p>
          <w:p w:rsidR="009968E5" w:rsidRPr="0022378D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378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  <w:r w:rsidRPr="0022378D">
              <w:rPr>
                <w:rFonts w:ascii="Times New Roman" w:hAnsi="Times New Roman"/>
                <w:sz w:val="20"/>
                <w:szCs w:val="20"/>
                <w:lang w:val="en-GB"/>
              </w:rPr>
              <w:t>For ethical reasons i.e. to ensure anonymity, if the number is &lt;10, it is not reported.</w:t>
            </w:r>
          </w:p>
          <w:p w:rsidR="009968E5" w:rsidRPr="0022378D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378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e</w:t>
            </w:r>
            <w:r w:rsidRPr="0022378D">
              <w:rPr>
                <w:rFonts w:ascii="Times New Roman" w:hAnsi="Times New Roman"/>
                <w:sz w:val="20"/>
                <w:szCs w:val="20"/>
                <w:lang w:val="en-GB"/>
              </w:rPr>
              <w:t>Type of residential area: big cities - Stockholm, Gothenburg and, Malmö; medium-sized cities - cities with more than 90,000 inhabitants within 30 km distance from the centre of the city; small cities/villages.</w:t>
            </w:r>
          </w:p>
          <w:p w:rsidR="009968E5" w:rsidRPr="0022378D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378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f</w:t>
            </w:r>
            <w:r w:rsidRPr="0022378D">
              <w:rPr>
                <w:rFonts w:ascii="Times New Roman" w:hAnsi="Times New Roman"/>
                <w:sz w:val="20"/>
                <w:szCs w:val="20"/>
                <w:lang w:val="en-GB"/>
              </w:rPr>
              <w:t>All labour market marginalisation factors were measured during the year before index attempt. ‘No unemployment’, ‘No sickness absence’ and ‘No disability pension’ categories are not presented.</w:t>
            </w:r>
          </w:p>
          <w:p w:rsidR="009968E5" w:rsidRPr="0022378D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378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g</w:t>
            </w:r>
            <w:r w:rsidRPr="0022378D">
              <w:rPr>
                <w:rFonts w:ascii="Times New Roman" w:hAnsi="Times New Roman"/>
                <w:sz w:val="20"/>
                <w:szCs w:val="20"/>
                <w:lang w:val="en-GB"/>
              </w:rPr>
              <w:t>Measured as any inpatient or specialised outpatient healthcare due to suicide attempt during the three years before index attempt.</w:t>
            </w:r>
          </w:p>
          <w:p w:rsidR="009968E5" w:rsidRPr="0022378D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378D">
              <w:rPr>
                <w:rFonts w:ascii="Times New Roman" w:hAnsi="Times New Roman"/>
                <w:sz w:val="20"/>
                <w:szCs w:val="20"/>
                <w:lang w:val="en-GB"/>
              </w:rPr>
              <w:t>hInternational Classification of Diseases version 10 code.</w:t>
            </w:r>
          </w:p>
          <w:p w:rsidR="009968E5" w:rsidRPr="0022378D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378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i</w:t>
            </w:r>
            <w:r w:rsidRPr="0022378D">
              <w:rPr>
                <w:rFonts w:ascii="Times New Roman" w:hAnsi="Times New Roman"/>
                <w:sz w:val="20"/>
                <w:szCs w:val="20"/>
                <w:lang w:val="en-GB"/>
              </w:rPr>
              <w:t>As main or side diagnosis in specialised healthcare. ‘No diagnosed mental disorder’ category is not presented.</w:t>
            </w:r>
          </w:p>
          <w:p w:rsidR="009968E5" w:rsidRPr="0022378D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378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j</w:t>
            </w:r>
            <w:r w:rsidRPr="0022378D">
              <w:rPr>
                <w:rFonts w:ascii="Times New Roman" w:hAnsi="Times New Roman"/>
                <w:sz w:val="20"/>
                <w:szCs w:val="20"/>
                <w:lang w:val="en-GB"/>
              </w:rPr>
              <w:t>Measured as any inpatient or specialised outpatient healthcare due to a somatic diagnosis (any ICD-10 code except ‘F’, ‘O’, ‘P’ and ‘Q’ codes) during the three years before index attempt. ‘No history of specialised healthcare use due to somatic diagnoses’ category is not presented.</w:t>
            </w:r>
          </w:p>
          <w:p w:rsidR="009968E5" w:rsidRPr="0022378D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378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k</w:t>
            </w:r>
            <w:r w:rsidRPr="0022378D">
              <w:rPr>
                <w:rFonts w:ascii="Times New Roman" w:hAnsi="Times New Roman"/>
                <w:sz w:val="20"/>
                <w:szCs w:val="20"/>
                <w:lang w:val="en-GB"/>
              </w:rPr>
              <w:t>Measured during the year before index attempt. ‘No neuroleptic drug use’, ‘No anxiolytic drug use’ and ’No hypnotic and sedative drug use’ categories are not presented.</w:t>
            </w:r>
          </w:p>
          <w:p w:rsidR="009968E5" w:rsidRPr="0022378D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378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l</w:t>
            </w:r>
            <w:r w:rsidRPr="0022378D">
              <w:rPr>
                <w:rFonts w:ascii="Times New Roman" w:hAnsi="Times New Roman"/>
                <w:sz w:val="20"/>
                <w:szCs w:val="20"/>
                <w:lang w:val="en-GB"/>
              </w:rPr>
              <w:t>Anatomical Therapeutic Chemical classification system code</w:t>
            </w:r>
          </w:p>
          <w:p w:rsidR="009968E5" w:rsidRPr="00F85882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378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</w:t>
            </w:r>
            <w:r w:rsidRPr="0022378D">
              <w:rPr>
                <w:rFonts w:ascii="Times New Roman" w:hAnsi="Times New Roman"/>
                <w:sz w:val="20"/>
                <w:szCs w:val="20"/>
                <w:lang w:val="en-GB"/>
              </w:rPr>
              <w:t>All migration-related factors were measured during the year before index attempt.</w:t>
            </w:r>
          </w:p>
        </w:tc>
      </w:tr>
      <w:tr w:rsidR="009968E5" w:rsidRPr="00712633" w:rsidTr="00846823">
        <w:trPr>
          <w:trHeight w:val="289"/>
        </w:trPr>
        <w:tc>
          <w:tcPr>
            <w:tcW w:w="2062" w:type="pct"/>
          </w:tcPr>
          <w:p w:rsidR="009968E5" w:rsidRPr="00E97DB0" w:rsidRDefault="009968E5" w:rsidP="0084682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4" w:type="pct"/>
          </w:tcPr>
          <w:p w:rsidR="009968E5" w:rsidRPr="00E97DB0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E97DB0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:rsidR="009968E5" w:rsidRPr="00E97DB0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E97DB0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:rsidR="009968E5" w:rsidRPr="00F85882" w:rsidRDefault="009968E5" w:rsidP="00846823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:rsidR="009968E5" w:rsidRPr="00712633" w:rsidRDefault="009968E5" w:rsidP="009968E5">
      <w:pPr>
        <w:rPr>
          <w:rFonts w:ascii="Times New Roman" w:hAnsi="Times New Roman" w:cs="Times New Roman"/>
          <w:sz w:val="20"/>
          <w:szCs w:val="20"/>
        </w:rPr>
      </w:pPr>
    </w:p>
    <w:p w:rsidR="009968E5" w:rsidRDefault="009968E5">
      <w:pPr>
        <w:rPr>
          <w:rFonts w:ascii="Times New Roman" w:hAnsi="Times New Roman" w:cs="Times New Roman"/>
          <w:sz w:val="20"/>
        </w:rPr>
        <w:sectPr w:rsidR="009968E5" w:rsidSect="009968E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9968E5" w:rsidTr="009968E5">
        <w:trPr>
          <w:trHeight w:val="4180"/>
        </w:trPr>
        <w:tc>
          <w:tcPr>
            <w:tcW w:w="9072" w:type="dxa"/>
          </w:tcPr>
          <w:p w:rsidR="009968E5" w:rsidRDefault="009968E5" w:rsidP="00846823">
            <w:pPr>
              <w:rPr>
                <w:noProof/>
                <w:lang w:eastAsia="sv-SE"/>
              </w:rPr>
            </w:pPr>
            <w:r>
              <w:rPr>
                <w:noProof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06078AD" wp14:editId="10023B06">
                      <wp:simplePos x="0" y="0"/>
                      <wp:positionH relativeFrom="column">
                        <wp:posOffset>4902446</wp:posOffset>
                      </wp:positionH>
                      <wp:positionV relativeFrom="paragraph">
                        <wp:posOffset>2371128</wp:posOffset>
                      </wp:positionV>
                      <wp:extent cx="586854" cy="429904"/>
                      <wp:effectExtent l="0" t="0" r="22860" b="27305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6854" cy="42990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9968E5" w:rsidRPr="00AC1567" w:rsidRDefault="009968E5" w:rsidP="009968E5">
                                  <w:pPr>
                                    <w:rPr>
                                      <w:sz w:val="52"/>
                                      <w:szCs w:val="52"/>
                                    </w:rPr>
                                  </w:pPr>
                                  <w:r w:rsidRPr="00AC1567">
                                    <w:rPr>
                                      <w:sz w:val="52"/>
                                      <w:szCs w:val="52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06078A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386pt;margin-top:186.7pt;width:46.2pt;height:33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" fillcolor="white [3201]" strokeweight=".5pt">
                      <v:textbox>
                        <w:txbxContent>
                          <w:p w:rsidR="009968E5" w:rsidRPr="00AC1567" w:rsidRDefault="009968E5" w:rsidP="009968E5">
                            <w:pPr>
                              <w:rPr>
                                <w:sz w:val="52"/>
                                <w:szCs w:val="52"/>
                              </w:rPr>
                            </w:pPr>
                            <w:r w:rsidRPr="00AC1567">
                              <w:rPr>
                                <w:sz w:val="52"/>
                                <w:szCs w:val="52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09F152C" wp14:editId="31FBFF79">
                      <wp:simplePos x="0" y="0"/>
                      <wp:positionH relativeFrom="column">
                        <wp:posOffset>2043430</wp:posOffset>
                      </wp:positionH>
                      <wp:positionV relativeFrom="paragraph">
                        <wp:posOffset>2226310</wp:posOffset>
                      </wp:positionV>
                      <wp:extent cx="482600" cy="444500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2600" cy="4445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9968E5" w:rsidRDefault="009968E5" w:rsidP="009968E5">
                                  <w:r>
                                    <w:t>t</w:t>
                                  </w:r>
                                  <w:r w:rsidRPr="002A1180"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09F152C" id="Text Box 8" o:spid="_x0000_s1027" type="#_x0000_t202" style="position:absolute;margin-left:160.9pt;margin-top:175.3pt;width:38pt;height: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" filled="f" stroked="f" strokeweight=".5pt">
                      <v:textbox>
                        <w:txbxContent>
                          <w:p w:rsidR="009968E5" w:rsidRDefault="009968E5" w:rsidP="009968E5">
                            <w:r>
                              <w:t>t</w:t>
                            </w:r>
                            <w:r w:rsidRPr="002A1180">
                              <w:rPr>
                                <w:vertAlign w:val="subscript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GB"/>
              </w:rPr>
              <w:drawing>
                <wp:inline distT="0" distB="0" distL="0" distR="0" wp14:anchorId="2B84A3BE" wp14:editId="1A8A8140">
                  <wp:extent cx="5631180" cy="2887980"/>
                  <wp:effectExtent l="0" t="0" r="7620" b="762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9968E5" w:rsidTr="009968E5">
        <w:trPr>
          <w:trHeight w:val="4036"/>
        </w:trPr>
        <w:tc>
          <w:tcPr>
            <w:tcW w:w="9072" w:type="dxa"/>
          </w:tcPr>
          <w:p w:rsidR="009968E5" w:rsidRDefault="009968E5" w:rsidP="00846823">
            <w:pPr>
              <w:rPr>
                <w:noProof/>
                <w:lang w:val="en-GB" w:eastAsia="en-GB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E8D23D4" wp14:editId="17A462F8">
                      <wp:simplePos x="0" y="0"/>
                      <wp:positionH relativeFrom="column">
                        <wp:posOffset>4902200</wp:posOffset>
                      </wp:positionH>
                      <wp:positionV relativeFrom="paragraph">
                        <wp:posOffset>2277584</wp:posOffset>
                      </wp:positionV>
                      <wp:extent cx="600502" cy="436728"/>
                      <wp:effectExtent l="0" t="0" r="28575" b="20955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0502" cy="43672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9968E5" w:rsidRPr="00AC1567" w:rsidRDefault="009968E5" w:rsidP="009968E5">
                                  <w:pPr>
                                    <w:rPr>
                                      <w:sz w:val="52"/>
                                      <w:szCs w:val="52"/>
                                    </w:rPr>
                                  </w:pPr>
                                  <w:r w:rsidRPr="00AC1567">
                                    <w:rPr>
                                      <w:sz w:val="52"/>
                                      <w:szCs w:val="52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E8D23D4" id="Text Box 3" o:spid="_x0000_s1028" type="#_x0000_t202" style="position:absolute;margin-left:386pt;margin-top:179.35pt;width:47.3pt;height:34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" fillcolor="white [3201]" strokeweight=".5pt">
                      <v:textbox>
                        <w:txbxContent>
                          <w:p w:rsidR="009968E5" w:rsidRPr="00AC1567" w:rsidRDefault="009968E5" w:rsidP="009968E5">
                            <w:pPr>
                              <w:rPr>
                                <w:sz w:val="52"/>
                                <w:szCs w:val="52"/>
                              </w:rPr>
                            </w:pPr>
                            <w:r w:rsidRPr="00AC1567">
                              <w:rPr>
                                <w:sz w:val="52"/>
                                <w:szCs w:val="52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8758D9A" wp14:editId="70C607B0">
                      <wp:simplePos x="0" y="0"/>
                      <wp:positionH relativeFrom="column">
                        <wp:posOffset>2062480</wp:posOffset>
                      </wp:positionH>
                      <wp:positionV relativeFrom="paragraph">
                        <wp:posOffset>2083435</wp:posOffset>
                      </wp:positionV>
                      <wp:extent cx="635000" cy="508000"/>
                      <wp:effectExtent l="0" t="0" r="0" b="635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5000" cy="5080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9968E5" w:rsidRDefault="009968E5" w:rsidP="009968E5">
                                  <w:r>
                                    <w:t>t</w:t>
                                  </w:r>
                                  <w:r w:rsidRPr="002A1180"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758D9A" id="Text Box 9" o:spid="_x0000_s1029" type="#_x0000_t202" style="position:absolute;margin-left:162.4pt;margin-top:164.05pt;width:50pt;height:40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" filled="f" stroked="f" strokeweight=".5pt">
                      <v:textbox>
                        <w:txbxContent>
                          <w:p w:rsidR="009968E5" w:rsidRDefault="009968E5" w:rsidP="009968E5">
                            <w:r>
                              <w:t>t</w:t>
                            </w:r>
                            <w:r w:rsidRPr="002A1180">
                              <w:rPr>
                                <w:vertAlign w:val="subscript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74C0F">
              <w:rPr>
                <w:noProof/>
                <w:lang w:eastAsia="en-GB"/>
              </w:rPr>
              <w:drawing>
                <wp:inline distT="0" distB="0" distL="0" distR="0" wp14:anchorId="7821D45C" wp14:editId="44DCBD24">
                  <wp:extent cx="5631180" cy="2796540"/>
                  <wp:effectExtent l="0" t="0" r="7620" b="381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9968E5" w:rsidTr="009968E5">
        <w:trPr>
          <w:trHeight w:val="3166"/>
        </w:trPr>
        <w:tc>
          <w:tcPr>
            <w:tcW w:w="9072" w:type="dxa"/>
          </w:tcPr>
          <w:p w:rsidR="009968E5" w:rsidRPr="00B74C0F" w:rsidRDefault="009968E5" w:rsidP="00846823">
            <w:pPr>
              <w:rPr>
                <w:noProof/>
                <w:lang w:val="en-GB" w:eastAsia="en-GB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350E152" wp14:editId="30E0FF6D">
                      <wp:simplePos x="0" y="0"/>
                      <wp:positionH relativeFrom="column">
                        <wp:posOffset>4902200</wp:posOffset>
                      </wp:positionH>
                      <wp:positionV relativeFrom="paragraph">
                        <wp:posOffset>2265841</wp:posOffset>
                      </wp:positionV>
                      <wp:extent cx="600075" cy="429904"/>
                      <wp:effectExtent l="0" t="0" r="28575" b="27305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0075" cy="42990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9968E5" w:rsidRPr="00AC1567" w:rsidRDefault="009968E5" w:rsidP="009968E5">
                                  <w:pPr>
                                    <w:rPr>
                                      <w:sz w:val="52"/>
                                      <w:szCs w:val="52"/>
                                    </w:rPr>
                                  </w:pPr>
                                  <w:r w:rsidRPr="00AC1567">
                                    <w:rPr>
                                      <w:sz w:val="52"/>
                                      <w:szCs w:val="52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350E152" id="Text Box 5" o:spid="_x0000_s1030" type="#_x0000_t202" style="position:absolute;margin-left:386pt;margin-top:178.4pt;width:47.25pt;height:33.8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" fillcolor="white [3201]" strokeweight=".5pt">
                      <v:textbox>
                        <w:txbxContent>
                          <w:p w:rsidR="009968E5" w:rsidRPr="00AC1567" w:rsidRDefault="009968E5" w:rsidP="009968E5">
                            <w:pPr>
                              <w:rPr>
                                <w:sz w:val="52"/>
                                <w:szCs w:val="52"/>
                              </w:rPr>
                            </w:pPr>
                            <w:r w:rsidRPr="00AC1567">
                              <w:rPr>
                                <w:sz w:val="52"/>
                                <w:szCs w:val="52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2B3BD02" wp14:editId="0466C95A">
                      <wp:simplePos x="0" y="0"/>
                      <wp:positionH relativeFrom="column">
                        <wp:posOffset>2063750</wp:posOffset>
                      </wp:positionH>
                      <wp:positionV relativeFrom="paragraph">
                        <wp:posOffset>2047240</wp:posOffset>
                      </wp:positionV>
                      <wp:extent cx="309245" cy="337185"/>
                      <wp:effectExtent l="0" t="0" r="0" b="5715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9245" cy="3371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9968E5" w:rsidRDefault="009968E5" w:rsidP="009968E5">
                                  <w:r>
                                    <w:t>t</w:t>
                                  </w:r>
                                  <w:r w:rsidRPr="002A1180"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2B3BD02" id="Text Box 4" o:spid="_x0000_s1031" type="#_x0000_t202" style="position:absolute;margin-left:162.5pt;margin-top:161.2pt;width:24.35pt;height:26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" filled="f" stroked="f" strokeweight=".5pt">
                      <v:textbox>
                        <w:txbxContent>
                          <w:p w:rsidR="009968E5" w:rsidRDefault="009968E5" w:rsidP="009968E5">
                            <w:r>
                              <w:t>t</w:t>
                            </w:r>
                            <w:r w:rsidRPr="002A1180">
                              <w:rPr>
                                <w:vertAlign w:val="subscript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GB"/>
              </w:rPr>
              <w:drawing>
                <wp:inline distT="0" distB="0" distL="0" distR="0" wp14:anchorId="76472A14" wp14:editId="23263DCC">
                  <wp:extent cx="5631180" cy="2773680"/>
                  <wp:effectExtent l="0" t="0" r="7620" b="762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:rsidR="009968E5" w:rsidRDefault="009968E5" w:rsidP="009968E5">
      <w:pPr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</w:t>
      </w:r>
      <w:r w:rsidRPr="00183A62">
        <w:rPr>
          <w:rFonts w:ascii="Times New Roman" w:hAnsi="Times New Roman" w:cs="Times New Roman"/>
          <w:b/>
          <w:lang w:val="en-US"/>
        </w:rPr>
        <w:t xml:space="preserve">ig. </w:t>
      </w:r>
      <w:r w:rsidR="001D6292">
        <w:rPr>
          <w:rFonts w:ascii="Times New Roman" w:hAnsi="Times New Roman" w:cs="Times New Roman"/>
          <w:b/>
          <w:lang w:val="en-US"/>
        </w:rPr>
        <w:t>1</w:t>
      </w:r>
      <w:r w:rsidRPr="00EA579B">
        <w:rPr>
          <w:rFonts w:ascii="Times New Roman" w:hAnsi="Times New Roman" w:cs="Times New Roman"/>
          <w:lang w:val="en-US"/>
        </w:rPr>
        <w:t xml:space="preserve"> Trajectory groups of antide</w:t>
      </w:r>
      <w:r>
        <w:rPr>
          <w:rFonts w:ascii="Times New Roman" w:hAnsi="Times New Roman" w:cs="Times New Roman"/>
          <w:lang w:val="en-US"/>
        </w:rPr>
        <w:t>pressant use according to 6-monthly</w:t>
      </w:r>
      <w:r w:rsidRPr="00EA579B">
        <w:rPr>
          <w:rFonts w:ascii="Times New Roman" w:hAnsi="Times New Roman" w:cs="Times New Roman"/>
          <w:lang w:val="en-US"/>
        </w:rPr>
        <w:t xml:space="preserve"> defined daily doses (DDDs) during 3 years before and </w:t>
      </w:r>
      <w:r>
        <w:rPr>
          <w:rFonts w:ascii="Times New Roman" w:hAnsi="Times New Roman" w:cs="Times New Roman"/>
          <w:lang w:val="en-US"/>
        </w:rPr>
        <w:t xml:space="preserve">3 years </w:t>
      </w:r>
      <w:r w:rsidRPr="00EA579B">
        <w:rPr>
          <w:rFonts w:ascii="Times New Roman" w:hAnsi="Times New Roman" w:cs="Times New Roman"/>
          <w:lang w:val="en-US"/>
        </w:rPr>
        <w:t xml:space="preserve">after </w:t>
      </w:r>
      <w:r>
        <w:rPr>
          <w:rFonts w:ascii="Times New Roman" w:hAnsi="Times New Roman" w:cs="Times New Roman"/>
          <w:lang w:val="en-US"/>
        </w:rPr>
        <w:t xml:space="preserve">the date of seeking </w:t>
      </w:r>
      <w:r w:rsidRPr="00EA579B">
        <w:rPr>
          <w:rFonts w:ascii="Times New Roman" w:hAnsi="Times New Roman" w:cs="Times New Roman"/>
          <w:lang w:val="en-US"/>
        </w:rPr>
        <w:t xml:space="preserve">inpatient or specialised </w:t>
      </w:r>
      <w:r w:rsidRPr="00EA579B">
        <w:rPr>
          <w:rFonts w:ascii="Times New Roman" w:hAnsi="Times New Roman" w:cs="Times New Roman"/>
          <w:lang w:val="en-US"/>
        </w:rPr>
        <w:lastRenderedPageBreak/>
        <w:t>outpatient healthcare due to a suicide attempt</w:t>
      </w:r>
      <w:r>
        <w:rPr>
          <w:rFonts w:ascii="Times New Roman" w:hAnsi="Times New Roman" w:cs="Times New Roman"/>
          <w:lang w:val="en-US"/>
        </w:rPr>
        <w:t xml:space="preserve"> (t</w:t>
      </w:r>
      <w:r w:rsidRPr="008B0DDA">
        <w:rPr>
          <w:rFonts w:ascii="Times New Roman" w:hAnsi="Times New Roman" w:cs="Times New Roman"/>
          <w:vertAlign w:val="subscript"/>
          <w:lang w:val="en-US"/>
        </w:rPr>
        <w:t>0</w:t>
      </w:r>
      <w:r>
        <w:rPr>
          <w:rFonts w:ascii="Times New Roman" w:hAnsi="Times New Roman" w:cs="Times New Roman"/>
          <w:lang w:val="en-US"/>
        </w:rPr>
        <w:t>)</w:t>
      </w:r>
      <w:r w:rsidRPr="00EA579B">
        <w:rPr>
          <w:rFonts w:ascii="Times New Roman" w:hAnsi="Times New Roman" w:cs="Times New Roman"/>
          <w:lang w:val="en-US"/>
        </w:rPr>
        <w:t xml:space="preserve"> in between 2009 and 2015 in Sweden among 3,492 refugees</w:t>
      </w:r>
      <w:r w:rsidRPr="00AC1567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, </w:t>
      </w:r>
      <w:r w:rsidRPr="00EA579B">
        <w:rPr>
          <w:rFonts w:ascii="Times New Roman" w:hAnsi="Times New Roman" w:cs="Times New Roman"/>
          <w:lang w:val="en-US"/>
        </w:rPr>
        <w:t>58,950 Swedish-born</w:t>
      </w:r>
      <w:r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and the whole cohort</w:t>
      </w:r>
      <w:r>
        <w:rPr>
          <w:rFonts w:ascii="Times New Roman" w:hAnsi="Times New Roman" w:cs="Times New Roman"/>
          <w:vertAlign w:val="superscript"/>
          <w:lang w:val="en-US"/>
        </w:rPr>
        <w:t>c</w:t>
      </w:r>
      <w:r w:rsidRPr="00EA579B">
        <w:rPr>
          <w:rFonts w:ascii="Times New Roman" w:hAnsi="Times New Roman" w:cs="Times New Roman"/>
          <w:lang w:val="en-US"/>
        </w:rPr>
        <w:t>, aged 20-64 (The dotted lines represent 95% confidence intervals)</w:t>
      </w:r>
    </w:p>
    <w:p w:rsidR="0032066F" w:rsidRPr="009968E5" w:rsidRDefault="0032066F">
      <w:pPr>
        <w:rPr>
          <w:rFonts w:ascii="Times New Roman" w:hAnsi="Times New Roman" w:cs="Times New Roman"/>
          <w:sz w:val="20"/>
          <w:lang w:val="en-US"/>
        </w:rPr>
      </w:pPr>
    </w:p>
    <w:sectPr w:rsidR="0032066F" w:rsidRPr="009968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tadewpxw5dtueevs6pp990raasa5zdf0pp&quot;&gt;My EndNote Library_RA&lt;record-ids&gt;&lt;item&gt;505&lt;/item&gt;&lt;item&gt;2044&lt;/item&gt;&lt;item&gt;2156&lt;/item&gt;&lt;item&gt;2177&lt;/item&gt;&lt;item&gt;2213&lt;/item&gt;&lt;item&gt;2225&lt;/item&gt;&lt;item&gt;2238&lt;/item&gt;&lt;item&gt;2254&lt;/item&gt;&lt;item&gt;2255&lt;/item&gt;&lt;item&gt;2268&lt;/item&gt;&lt;/record-ids&gt;&lt;/item&gt;&lt;/Libraries&gt;"/>
  </w:docVars>
  <w:rsids>
    <w:rsidRoot w:val="00334B43"/>
    <w:rsid w:val="000C0E1E"/>
    <w:rsid w:val="001D6292"/>
    <w:rsid w:val="00273A71"/>
    <w:rsid w:val="002D56A5"/>
    <w:rsid w:val="0032066F"/>
    <w:rsid w:val="00327272"/>
    <w:rsid w:val="00334B43"/>
    <w:rsid w:val="00423746"/>
    <w:rsid w:val="0042639A"/>
    <w:rsid w:val="006B3526"/>
    <w:rsid w:val="007036B6"/>
    <w:rsid w:val="00776265"/>
    <w:rsid w:val="00966357"/>
    <w:rsid w:val="009968E5"/>
    <w:rsid w:val="00B40D23"/>
    <w:rsid w:val="00DD3B99"/>
    <w:rsid w:val="00E31FC4"/>
    <w:rsid w:val="00E82A7A"/>
    <w:rsid w:val="00FD2717"/>
    <w:rsid w:val="00FF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28B0E1-B9F8-4DB9-925A-898C1C51B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40D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D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0D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0D23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9968E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39"/>
    <w:rsid w:val="009968E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uhami\OneDrive%20-%20KI.SE\Dokument\PhD\Study_3\Tables%20and%20figures\revision1\GBT%20curves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uhami\OneDrive%20-%20KI.SE\Dokument\PhD\Study_3\Tables%20and%20figures\revision1\GBT%20curves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uhami\OneDrive%20-%20KI.SE\Dokument\PhD\Study_3\Tables%20and%20figures\revision1\GBT%20curves.xlsx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/>
              <a:t>Refugees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1705334370775328"/>
          <c:y val="0.12775603700853755"/>
          <c:w val="0.559839500779588"/>
          <c:h val="0.64967382045582023"/>
        </c:manualLayout>
      </c:layout>
      <c:lineChart>
        <c:grouping val="standard"/>
        <c:varyColors val="0"/>
        <c:ser>
          <c:idx val="15"/>
          <c:order val="0"/>
          <c:tx>
            <c:strRef>
              <c:f>Refugee!$G$16</c:f>
              <c:strCache>
                <c:ptCount val="1"/>
                <c:pt idx="0">
                  <c:v>High constant (11.6%)</c:v>
                </c:pt>
              </c:strCache>
            </c:strRef>
          </c:tx>
          <c:spPr>
            <a:ln w="9525" cmpd="sng">
              <a:solidFill>
                <a:sysClr val="windowText" lastClr="000000"/>
              </a:solidFill>
            </a:ln>
          </c:spPr>
          <c:marker>
            <c:symbol val="circle"/>
            <c:size val="3"/>
            <c:spPr>
              <a:ln w="73025">
                <a:solidFill>
                  <a:sysClr val="windowText" lastClr="000000"/>
                </a:solidFill>
              </a:ln>
            </c:spPr>
          </c:marker>
          <c:cat>
            <c:strRef>
              <c:f>Refugee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Refugee!$G$17:$G$28</c:f>
              <c:numCache>
                <c:formatCode>General</c:formatCode>
                <c:ptCount val="12"/>
                <c:pt idx="0">
                  <c:v>186.91072970763801</c:v>
                </c:pt>
                <c:pt idx="1">
                  <c:v>203.97897510393219</c:v>
                </c:pt>
                <c:pt idx="2">
                  <c:v>217.97367890843813</c:v>
                </c:pt>
                <c:pt idx="3">
                  <c:v>228.63659521408567</c:v>
                </c:pt>
                <c:pt idx="4">
                  <c:v>235.80200310452784</c:v>
                </c:pt>
                <c:pt idx="5">
                  <c:v>239.37256912420915</c:v>
                </c:pt>
                <c:pt idx="6">
                  <c:v>239.30379197681935</c:v>
                </c:pt>
                <c:pt idx="7">
                  <c:v>235.59650436878954</c:v>
                </c:pt>
                <c:pt idx="8">
                  <c:v>228.29701571736524</c:v>
                </c:pt>
                <c:pt idx="9">
                  <c:v>217.5049045605972</c:v>
                </c:pt>
                <c:pt idx="10">
                  <c:v>203.3888892613538</c:v>
                </c:pt>
                <c:pt idx="11">
                  <c:v>186.211293874450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3D4-4BB9-84BC-4BC87607E651}"/>
            </c:ext>
          </c:extLst>
        </c:ser>
        <c:ser>
          <c:idx val="4"/>
          <c:order val="1"/>
          <c:tx>
            <c:strRef>
              <c:f>Refugee!$F$16</c:f>
              <c:strCache>
                <c:ptCount val="1"/>
                <c:pt idx="0">
                  <c:v>Medium constant (32.5%)</c:v>
                </c:pt>
              </c:strCache>
            </c:strRef>
          </c:tx>
          <c:spPr>
            <a:ln w="12700" cmpd="sng">
              <a:solidFill>
                <a:sysClr val="windowText" lastClr="000000"/>
              </a:solidFill>
              <a:prstDash val="solid"/>
            </a:ln>
          </c:spPr>
          <c:marker>
            <c:symbol val="diamond"/>
            <c:size val="8"/>
            <c:spPr>
              <a:solidFill>
                <a:sysClr val="windowText" lastClr="000000"/>
              </a:solidFill>
              <a:ln w="9525">
                <a:solidFill>
                  <a:sysClr val="window" lastClr="FFFFFF"/>
                </a:solidFill>
              </a:ln>
            </c:spPr>
          </c:marker>
          <c:cat>
            <c:strRef>
              <c:f>Refugee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Refugee!$F$17:$F$28</c:f>
              <c:numCache>
                <c:formatCode>General</c:formatCode>
                <c:ptCount val="12"/>
                <c:pt idx="0">
                  <c:v>1.5473022117430182</c:v>
                </c:pt>
                <c:pt idx="1">
                  <c:v>6.7133256944397726</c:v>
                </c:pt>
                <c:pt idx="2">
                  <c:v>19.495984201638084</c:v>
                </c:pt>
                <c:pt idx="3">
                  <c:v>41.860183355636579</c:v>
                </c:pt>
                <c:pt idx="4">
                  <c:v>71.961036578125601</c:v>
                </c:pt>
                <c:pt idx="5">
                  <c:v>105.2310113791049</c:v>
                </c:pt>
                <c:pt idx="6">
                  <c:v>136.74397748373786</c:v>
                </c:pt>
                <c:pt idx="7">
                  <c:v>162.68495375979194</c:v>
                </c:pt>
                <c:pt idx="8">
                  <c:v>180.62687416163246</c:v>
                </c:pt>
                <c:pt idx="9">
                  <c:v>189.25090331517316</c:v>
                </c:pt>
                <c:pt idx="10">
                  <c:v>188.02037762042659</c:v>
                </c:pt>
                <c:pt idx="11">
                  <c:v>177.008177557338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3D4-4BB9-84BC-4BC87607E651}"/>
            </c:ext>
          </c:extLst>
        </c:ser>
        <c:ser>
          <c:idx val="1"/>
          <c:order val="4"/>
          <c:tx>
            <c:strRef>
              <c:f>Refugee!$C$16</c:f>
              <c:strCache>
                <c:ptCount val="1"/>
                <c:pt idx="0">
                  <c:v>Low increasing   (10.1%)</c:v>
                </c:pt>
              </c:strCache>
            </c:strRef>
          </c:tx>
          <c:spPr>
            <a:ln w="9525" cmpd="sng">
              <a:solidFill>
                <a:sysClr val="windowText" lastClr="000000">
                  <a:alpha val="74000"/>
                </a:sysClr>
              </a:solidFill>
              <a:prstDash val="solid"/>
            </a:ln>
          </c:spPr>
          <c:marker>
            <c:symbol val="triangle"/>
            <c:size val="6"/>
            <c:spPr>
              <a:solidFill>
                <a:schemeClr val="tx1"/>
              </a:solidFill>
              <a:ln>
                <a:solidFill>
                  <a:sysClr val="window" lastClr="FFFFFF"/>
                </a:solidFill>
              </a:ln>
            </c:spPr>
          </c:marker>
          <c:cat>
            <c:strRef>
              <c:f>Refugee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Refugee!$C$17:$C$28</c:f>
              <c:numCache>
                <c:formatCode>General</c:formatCode>
                <c:ptCount val="12"/>
                <c:pt idx="0">
                  <c:v>16.980434046623369</c:v>
                </c:pt>
                <c:pt idx="1">
                  <c:v>20.535463869340653</c:v>
                </c:pt>
                <c:pt idx="2">
                  <c:v>24.042580795281918</c:v>
                </c:pt>
                <c:pt idx="3">
                  <c:v>27.146917556740423</c:v>
                </c:pt>
                <c:pt idx="4">
                  <c:v>29.451188258539325</c:v>
                </c:pt>
                <c:pt idx="5">
                  <c:v>30.571241920249307</c:v>
                </c:pt>
                <c:pt idx="6">
                  <c:v>30.204456097262707</c:v>
                </c:pt>
                <c:pt idx="7">
                  <c:v>28.203913047200636</c:v>
                </c:pt>
                <c:pt idx="8">
                  <c:v>24.647895019747097</c:v>
                </c:pt>
                <c:pt idx="9">
                  <c:v>19.886516147619247</c:v>
                </c:pt>
                <c:pt idx="10">
                  <c:v>14.53520844526893</c:v>
                </c:pt>
                <c:pt idx="11">
                  <c:v>9.3768727165631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3D4-4BB9-84BC-4BC87607E651}"/>
            </c:ext>
          </c:extLst>
        </c:ser>
        <c:ser>
          <c:idx val="0"/>
          <c:order val="5"/>
          <c:tx>
            <c:strRef>
              <c:f>Refugee!$B$16</c:f>
              <c:strCache>
                <c:ptCount val="1"/>
                <c:pt idx="0">
                  <c:v>Low constant (45.9%)</c:v>
                </c:pt>
              </c:strCache>
            </c:strRef>
          </c:tx>
          <c:spPr>
            <a:ln w="9525" cmpd="sng">
              <a:solidFill>
                <a:sysClr val="windowText" lastClr="000000"/>
              </a:solidFill>
              <a:prstDash val="lgDash"/>
            </a:ln>
            <a:effectLst>
              <a:outerShdw blurRad="50800" dist="50800" dir="5400000" algn="ctr" rotWithShape="0">
                <a:schemeClr val="bg1"/>
              </a:outerShdw>
            </a:effectLst>
          </c:spPr>
          <c:marker>
            <c:symbol val="x"/>
            <c:size val="5"/>
            <c:spPr>
              <a:noFill/>
              <a:ln w="9525">
                <a:solidFill>
                  <a:sysClr val="windowText" lastClr="000000"/>
                </a:solidFill>
              </a:ln>
            </c:spPr>
          </c:marker>
          <c:cat>
            <c:strRef>
              <c:f>Refugee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Refugee!$B$17:$B$28</c:f>
              <c:numCache>
                <c:formatCode>General</c:formatCode>
                <c:ptCount val="12"/>
                <c:pt idx="0">
                  <c:v>1.0417642524366779E-6</c:v>
                </c:pt>
                <c:pt idx="1">
                  <c:v>9.6796215790396244E-17</c:v>
                </c:pt>
                <c:pt idx="2">
                  <c:v>1.9384032861641176E-37</c:v>
                </c:pt>
                <c:pt idx="3">
                  <c:v>5.988605915078948E-67</c:v>
                </c:pt>
                <c:pt idx="4">
                  <c:v>1.4047084988766229E-101</c:v>
                </c:pt>
                <c:pt idx="5">
                  <c:v>1.6475537581220877E-134</c:v>
                </c:pt>
                <c:pt idx="6">
                  <c:v>6.2477107265117153E-157</c:v>
                </c:pt>
                <c:pt idx="7">
                  <c:v>4.2902524484103595E-160</c:v>
                </c:pt>
                <c:pt idx="8">
                  <c:v>2.7459906350560703E-138</c:v>
                </c:pt>
                <c:pt idx="9">
                  <c:v>9.8872184371595736E-93</c:v>
                </c:pt>
                <c:pt idx="10">
                  <c:v>2.1745042948240361E-36</c:v>
                </c:pt>
                <c:pt idx="11">
                  <c:v>1.7318325975278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3D4-4BB9-84BC-4BC87607E651}"/>
            </c:ext>
          </c:extLst>
        </c:ser>
        <c:ser>
          <c:idx val="5"/>
          <c:order val="6"/>
          <c:tx>
            <c:strRef>
              <c:f>Refugee!$H$16</c:f>
              <c:strCache>
                <c:ptCount val="1"/>
                <c:pt idx="0">
                  <c:v>L95M1</c:v>
                </c:pt>
              </c:strCache>
            </c:strRef>
          </c:tx>
          <c:spPr>
            <a:ln w="28575">
              <a:solidFill>
                <a:sysClr val="windowText" lastClr="000000">
                  <a:alpha val="35000"/>
                </a:sysClr>
              </a:solidFill>
              <a:prstDash val="sysDot"/>
            </a:ln>
            <a:effectLst/>
          </c:spPr>
          <c:marker>
            <c:symbol val="none"/>
          </c:marker>
          <c:cat>
            <c:strRef>
              <c:f>Refugee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Refugee!$H$17:$H$28</c:f>
              <c:numCache>
                <c:formatCode>General</c:formatCode>
                <c:ptCount val="12"/>
                <c:pt idx="0">
                  <c:v>1.0417642524366779E-6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3D4-4BB9-84BC-4BC87607E651}"/>
            </c:ext>
          </c:extLst>
        </c:ser>
        <c:ser>
          <c:idx val="6"/>
          <c:order val="7"/>
          <c:tx>
            <c:strRef>
              <c:f>Refugee!$I$16</c:f>
              <c:strCache>
                <c:ptCount val="1"/>
                <c:pt idx="0">
                  <c:v>U95M1</c:v>
                </c:pt>
              </c:strCache>
            </c:strRef>
          </c:tx>
          <c:spPr>
            <a:ln cmpd="sng">
              <a:solidFill>
                <a:sysClr val="window" lastClr="FFFFFF">
                  <a:lumMod val="85000"/>
                  <a:alpha val="35000"/>
                </a:sysClr>
              </a:solidFill>
              <a:prstDash val="sysDot"/>
            </a:ln>
          </c:spPr>
          <c:marker>
            <c:symbol val="none"/>
          </c:marker>
          <c:cat>
            <c:strRef>
              <c:f>Refugee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Refugee!$I$17:$I$28</c:f>
              <c:numCache>
                <c:formatCode>General</c:formatCode>
                <c:ptCount val="12"/>
                <c:pt idx="0">
                  <c:v>1.0417642524366779E-6</c:v>
                </c:pt>
                <c:pt idx="1">
                  <c:v>4.0126387256510457E-14</c:v>
                </c:pt>
                <c:pt idx="2">
                  <c:v>2.6369159819537598E-34</c:v>
                </c:pt>
                <c:pt idx="3">
                  <c:v>1.5519567092022844E-63</c:v>
                </c:pt>
                <c:pt idx="4">
                  <c:v>5.5407582087380082E-98</c:v>
                </c:pt>
                <c:pt idx="5">
                  <c:v>8.4860025030629774E-131</c:v>
                </c:pt>
                <c:pt idx="6">
                  <c:v>3.6839647656825013E-153</c:v>
                </c:pt>
                <c:pt idx="7">
                  <c:v>2.5284241457545676E-156</c:v>
                </c:pt>
                <c:pt idx="8">
                  <c:v>1.3668974174516743E-134</c:v>
                </c:pt>
                <c:pt idx="9">
                  <c:v>3.2063559426906704E-89</c:v>
                </c:pt>
                <c:pt idx="10">
                  <c:v>2.6195044582087083E-33</c:v>
                </c:pt>
                <c:pt idx="11">
                  <c:v>6.72727740139095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3D4-4BB9-84BC-4BC87607E651}"/>
            </c:ext>
          </c:extLst>
        </c:ser>
        <c:ser>
          <c:idx val="7"/>
          <c:order val="8"/>
          <c:tx>
            <c:strRef>
              <c:f>Refugee!$J$16</c:f>
              <c:strCache>
                <c:ptCount val="1"/>
                <c:pt idx="0">
                  <c:v>L95M2</c:v>
                </c:pt>
              </c:strCache>
            </c:strRef>
          </c:tx>
          <c:spPr>
            <a:ln>
              <a:solidFill>
                <a:sysClr val="windowText" lastClr="000000">
                  <a:alpha val="35000"/>
                </a:sysClr>
              </a:solidFill>
              <a:prstDash val="sysDot"/>
            </a:ln>
          </c:spPr>
          <c:marker>
            <c:symbol val="none"/>
          </c:marker>
          <c:cat>
            <c:strRef>
              <c:f>Refugee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Refugee!$J$17:$J$28</c:f>
              <c:numCache>
                <c:formatCode>General</c:formatCode>
                <c:ptCount val="12"/>
                <c:pt idx="0">
                  <c:v>13.014196653639777</c:v>
                </c:pt>
                <c:pt idx="1">
                  <c:v>18.301029584271955</c:v>
                </c:pt>
                <c:pt idx="2">
                  <c:v>22.360343117115143</c:v>
                </c:pt>
                <c:pt idx="3">
                  <c:v>25.864530042392758</c:v>
                </c:pt>
                <c:pt idx="4">
                  <c:v>28.533845435494381</c:v>
                </c:pt>
                <c:pt idx="5">
                  <c:v>29.840929108815381</c:v>
                </c:pt>
                <c:pt idx="6">
                  <c:v>29.401713897653124</c:v>
                </c:pt>
                <c:pt idx="7">
                  <c:v>27.038289276148799</c:v>
                </c:pt>
                <c:pt idx="8">
                  <c:v>22.872760444188096</c:v>
                </c:pt>
                <c:pt idx="9">
                  <c:v>17.382771217108498</c:v>
                </c:pt>
                <c:pt idx="10">
                  <c:v>10.937345417312059</c:v>
                </c:pt>
                <c:pt idx="11">
                  <c:v>3.39621193153622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3D4-4BB9-84BC-4BC87607E651}"/>
            </c:ext>
          </c:extLst>
        </c:ser>
        <c:ser>
          <c:idx val="8"/>
          <c:order val="9"/>
          <c:tx>
            <c:strRef>
              <c:f>Refugee!$K$16</c:f>
              <c:strCache>
                <c:ptCount val="1"/>
                <c:pt idx="0">
                  <c:v>U95M2</c:v>
                </c:pt>
              </c:strCache>
            </c:strRef>
          </c:tx>
          <c:spPr>
            <a:ln>
              <a:solidFill>
                <a:sysClr val="windowText" lastClr="000000">
                  <a:alpha val="35000"/>
                </a:sysClr>
              </a:solidFill>
              <a:prstDash val="sysDot"/>
            </a:ln>
          </c:spPr>
          <c:marker>
            <c:symbol val="none"/>
          </c:marker>
          <c:cat>
            <c:strRef>
              <c:f>Refugee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Refugee!$K$17:$K$28</c:f>
              <c:numCache>
                <c:formatCode>General</c:formatCode>
                <c:ptCount val="12"/>
                <c:pt idx="0">
                  <c:v>20.946671439606959</c:v>
                </c:pt>
                <c:pt idx="1">
                  <c:v>22.769898154409351</c:v>
                </c:pt>
                <c:pt idx="2">
                  <c:v>25.724818473448693</c:v>
                </c:pt>
                <c:pt idx="3">
                  <c:v>28.429305071088088</c:v>
                </c:pt>
                <c:pt idx="4">
                  <c:v>30.368531081584269</c:v>
                </c:pt>
                <c:pt idx="5">
                  <c:v>31.301554731683233</c:v>
                </c:pt>
                <c:pt idx="6">
                  <c:v>31.007198296872289</c:v>
                </c:pt>
                <c:pt idx="7">
                  <c:v>29.369536818252474</c:v>
                </c:pt>
                <c:pt idx="8">
                  <c:v>26.423029595306097</c:v>
                </c:pt>
                <c:pt idx="9">
                  <c:v>22.390261078129996</c:v>
                </c:pt>
                <c:pt idx="10">
                  <c:v>18.133071473225801</c:v>
                </c:pt>
                <c:pt idx="11">
                  <c:v>15.35753350158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3D4-4BB9-84BC-4BC87607E651}"/>
            </c:ext>
          </c:extLst>
        </c:ser>
        <c:ser>
          <c:idx val="13"/>
          <c:order val="14"/>
          <c:tx>
            <c:strRef>
              <c:f>Refugee!$P$16</c:f>
              <c:strCache>
                <c:ptCount val="1"/>
                <c:pt idx="0">
                  <c:v>L95M5</c:v>
                </c:pt>
              </c:strCache>
            </c:strRef>
          </c:tx>
          <c:spPr>
            <a:ln>
              <a:solidFill>
                <a:sysClr val="windowText" lastClr="000000">
                  <a:alpha val="35000"/>
                </a:sysClr>
              </a:solidFill>
              <a:prstDash val="sysDot"/>
            </a:ln>
          </c:spPr>
          <c:marker>
            <c:symbol val="none"/>
          </c:marker>
          <c:cat>
            <c:strRef>
              <c:f>Refugee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Refugee!$P$17:$P$28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14.272034536417177</c:v>
                </c:pt>
                <c:pt idx="3">
                  <c:v>40.561969484663798</c:v>
                </c:pt>
                <c:pt idx="4">
                  <c:v>65.333365799061283</c:v>
                </c:pt>
                <c:pt idx="5">
                  <c:v>94.557812668898691</c:v>
                </c:pt>
                <c:pt idx="6">
                  <c:v>123.21217371149342</c:v>
                </c:pt>
                <c:pt idx="7">
                  <c:v>147.76362755697915</c:v>
                </c:pt>
                <c:pt idx="8">
                  <c:v>165.41898241273577</c:v>
                </c:pt>
                <c:pt idx="9">
                  <c:v>173.62401737337615</c:v>
                </c:pt>
                <c:pt idx="10">
                  <c:v>170.01512370352862</c:v>
                </c:pt>
                <c:pt idx="11">
                  <c:v>153.607181734627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03D4-4BB9-84BC-4BC87607E651}"/>
            </c:ext>
          </c:extLst>
        </c:ser>
        <c:ser>
          <c:idx val="14"/>
          <c:order val="15"/>
          <c:tx>
            <c:strRef>
              <c:f>Refugee!$Q$16</c:f>
              <c:strCache>
                <c:ptCount val="1"/>
                <c:pt idx="0">
                  <c:v>U95M5</c:v>
                </c:pt>
              </c:strCache>
            </c:strRef>
          </c:tx>
          <c:spPr>
            <a:ln>
              <a:solidFill>
                <a:sysClr val="window" lastClr="FFFFFF">
                  <a:lumMod val="65000"/>
                </a:sysClr>
              </a:solidFill>
              <a:prstDash val="sysDot"/>
            </a:ln>
          </c:spPr>
          <c:marker>
            <c:symbol val="none"/>
          </c:marker>
          <c:cat>
            <c:strRef>
              <c:f>Refugee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Refugee!$Q$17:$Q$28</c:f>
              <c:numCache>
                <c:formatCode>General</c:formatCode>
                <c:ptCount val="12"/>
                <c:pt idx="0">
                  <c:v>8.8813734307134347</c:v>
                </c:pt>
                <c:pt idx="1">
                  <c:v>15.993944150558443</c:v>
                </c:pt>
                <c:pt idx="2">
                  <c:v>24.719933866858991</c:v>
                </c:pt>
                <c:pt idx="3">
                  <c:v>43.15839722660936</c:v>
                </c:pt>
                <c:pt idx="4">
                  <c:v>78.588707357189918</c:v>
                </c:pt>
                <c:pt idx="5">
                  <c:v>115.90421008931111</c:v>
                </c:pt>
                <c:pt idx="6">
                  <c:v>150.27578125598231</c:v>
                </c:pt>
                <c:pt idx="7">
                  <c:v>177.60627996260473</c:v>
                </c:pt>
                <c:pt idx="8">
                  <c:v>195.83476591052914</c:v>
                </c:pt>
                <c:pt idx="9">
                  <c:v>204.87778925697017</c:v>
                </c:pt>
                <c:pt idx="10">
                  <c:v>206.02563153732456</c:v>
                </c:pt>
                <c:pt idx="11">
                  <c:v>200.409173380048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03D4-4BB9-84BC-4BC87607E651}"/>
            </c:ext>
          </c:extLst>
        </c:ser>
        <c:ser>
          <c:idx val="16"/>
          <c:order val="16"/>
          <c:tx>
            <c:strRef>
              <c:f>Refugee!$R$16</c:f>
              <c:strCache>
                <c:ptCount val="1"/>
                <c:pt idx="0">
                  <c:v>L95M6</c:v>
                </c:pt>
              </c:strCache>
            </c:strRef>
          </c:tx>
          <c:spPr>
            <a:ln>
              <a:solidFill>
                <a:sysClr val="windowText" lastClr="000000">
                  <a:alpha val="35000"/>
                </a:sysClr>
              </a:solidFill>
              <a:prstDash val="sysDot"/>
            </a:ln>
          </c:spPr>
          <c:marker>
            <c:spPr>
              <a:noFill/>
              <a:ln>
                <a:noFill/>
              </a:ln>
            </c:spPr>
          </c:marker>
          <c:cat>
            <c:strRef>
              <c:f>Refugee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Refugee!$R$17:$R$28</c:f>
              <c:numCache>
                <c:formatCode>General</c:formatCode>
                <c:ptCount val="12"/>
                <c:pt idx="0">
                  <c:v>167.74641802517206</c:v>
                </c:pt>
                <c:pt idx="1">
                  <c:v>189.52079347655516</c:v>
                </c:pt>
                <c:pt idx="2">
                  <c:v>206.2777163906309</c:v>
                </c:pt>
                <c:pt idx="3">
                  <c:v>217.7608808612745</c:v>
                </c:pt>
                <c:pt idx="4">
                  <c:v>224.67749388488974</c:v>
                </c:pt>
                <c:pt idx="5">
                  <c:v>227.87172637608418</c:v>
                </c:pt>
                <c:pt idx="6">
                  <c:v>227.76969905494335</c:v>
                </c:pt>
                <c:pt idx="7">
                  <c:v>224.39736983642462</c:v>
                </c:pt>
                <c:pt idx="8">
                  <c:v>217.39088577788135</c:v>
                </c:pt>
                <c:pt idx="9">
                  <c:v>205.9601898450419</c:v>
                </c:pt>
                <c:pt idx="10">
                  <c:v>189.35328644097891</c:v>
                </c:pt>
                <c:pt idx="11">
                  <c:v>167.729852299326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03D4-4BB9-84BC-4BC87607E651}"/>
            </c:ext>
          </c:extLst>
        </c:ser>
        <c:ser>
          <c:idx val="17"/>
          <c:order val="17"/>
          <c:tx>
            <c:strRef>
              <c:f>Refugee!$S$16</c:f>
              <c:strCache>
                <c:ptCount val="1"/>
                <c:pt idx="0">
                  <c:v>U95M6</c:v>
                </c:pt>
              </c:strCache>
            </c:strRef>
          </c:tx>
          <c:spPr>
            <a:ln>
              <a:solidFill>
                <a:sysClr val="windowText" lastClr="000000">
                  <a:alpha val="35000"/>
                </a:sysClr>
              </a:solidFill>
              <a:prstDash val="sysDot"/>
            </a:ln>
          </c:spPr>
          <c:marker>
            <c:spPr>
              <a:noFill/>
              <a:ln>
                <a:noFill/>
              </a:ln>
            </c:spPr>
          </c:marker>
          <c:cat>
            <c:strRef>
              <c:f>Refugee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Refugee!$S$17:$S$28</c:f>
              <c:numCache>
                <c:formatCode>General</c:formatCode>
                <c:ptCount val="12"/>
                <c:pt idx="0">
                  <c:v>206.07504139010396</c:v>
                </c:pt>
                <c:pt idx="1">
                  <c:v>218.43715673130922</c:v>
                </c:pt>
                <c:pt idx="2">
                  <c:v>229.66964142624536</c:v>
                </c:pt>
                <c:pt idx="3">
                  <c:v>239.51230956689685</c:v>
                </c:pt>
                <c:pt idx="4">
                  <c:v>246.92651232416594</c:v>
                </c:pt>
                <c:pt idx="5">
                  <c:v>250.87341187233412</c:v>
                </c:pt>
                <c:pt idx="6">
                  <c:v>250.83788489869536</c:v>
                </c:pt>
                <c:pt idx="7">
                  <c:v>246.79563890115446</c:v>
                </c:pt>
                <c:pt idx="8">
                  <c:v>239.20314565684913</c:v>
                </c:pt>
                <c:pt idx="9">
                  <c:v>229.0496192761525</c:v>
                </c:pt>
                <c:pt idx="10">
                  <c:v>217.42449208172869</c:v>
                </c:pt>
                <c:pt idx="11">
                  <c:v>204.692735449574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03D4-4BB9-84BC-4BC87607E6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4584960"/>
        <c:axId val="174586880"/>
        <c:extLst>
          <c:ext xmlns:c15="http://schemas.microsoft.com/office/drawing/2012/chart" uri="{02D57815-91ED-43cb-92C2-25804820EDAC}">
            <c15:filteredLine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Refugee!$D$16</c15:sqref>
                        </c15:formulaRef>
                      </c:ext>
                    </c:extLst>
                    <c:strCache>
                      <c:ptCount val="1"/>
                      <c:pt idx="0">
                        <c:v>group x not shown</c:v>
                      </c:pt>
                    </c:strCache>
                  </c:strRef>
                </c:tx>
                <c:spPr>
                  <a:ln w="12700" cmpd="sng">
                    <a:solidFill>
                      <a:sysClr val="windowText" lastClr="000000"/>
                    </a:solidFill>
                    <a:prstDash val="dash"/>
                  </a:ln>
                </c:spPr>
                <c:marker>
                  <c:symbol val="x"/>
                  <c:size val="5"/>
                  <c:spPr>
                    <a:solidFill>
                      <a:schemeClr val="tx1"/>
                    </a:solidFill>
                    <a:ln>
                      <a:solidFill>
                        <a:schemeClr val="tx1"/>
                      </a:solidFill>
                    </a:ln>
                  </c:spPr>
                </c:marker>
                <c:cat>
                  <c:strRef>
                    <c:extLst>
                      <c:ext uri="{02D57815-91ED-43cb-92C2-25804820EDAC}">
                        <c15:formulaRef>
                          <c15:sqref>Refugee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Refugee!$D$17:$D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C-03D4-4BB9-84BC-4BC87607E651}"/>
                  </c:ext>
                </c:extLst>
              </c15:ser>
            </c15:filteredLineSeries>
            <c15:filteredLin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Refugee!$E$16</c15:sqref>
                        </c15:formulaRef>
                      </c:ext>
                    </c:extLst>
                    <c:strCache>
                      <c:ptCount val="1"/>
                      <c:pt idx="0">
                        <c:v>group y not shown</c:v>
                      </c:pt>
                    </c:strCache>
                  </c:strRef>
                </c:tx>
                <c:spPr>
                  <a:ln w="9525" cmpd="dbl">
                    <a:solidFill>
                      <a:sysClr val="windowText" lastClr="000000"/>
                    </a:solidFill>
                    <a:prstDash val="dashDot"/>
                  </a:ln>
                </c:spPr>
                <c:marker>
                  <c:symbol val="circle"/>
                  <c:size val="5"/>
                  <c:spPr>
                    <a:solidFill>
                      <a:schemeClr val="bg1"/>
                    </a:solidFill>
                    <a:ln>
                      <a:solidFill>
                        <a:schemeClr val="tx1"/>
                      </a:solidFill>
                    </a:ln>
                  </c:spPr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Refugee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Refugee!$E$17:$E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D-03D4-4BB9-84BC-4BC87607E651}"/>
                  </c:ext>
                </c:extLst>
              </c15:ser>
            </c15:filteredLineSeries>
            <c15:filteredLineSeries>
              <c15:ser>
                <c:idx val="9"/>
                <c:order val="10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Refugee!$L$16</c15:sqref>
                        </c15:formulaRef>
                      </c:ext>
                    </c:extLst>
                    <c:strCache>
                      <c:ptCount val="1"/>
                      <c:pt idx="0">
                        <c:v>L95M3</c:v>
                      </c:pt>
                    </c:strCache>
                  </c:strRef>
                </c:tx>
                <c:spPr>
                  <a:ln>
                    <a:solidFill>
                      <a:sysClr val="windowText" lastClr="000000">
                        <a:alpha val="35000"/>
                      </a:sysClr>
                    </a:solidFill>
                    <a:prstDash val="sysDot"/>
                  </a:ln>
                </c:spPr>
                <c:marker>
                  <c:symbol val="none"/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Refugee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Refugee!$L$17:$L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E-03D4-4BB9-84BC-4BC87607E651}"/>
                  </c:ext>
                </c:extLst>
              </c15:ser>
            </c15:filteredLineSeries>
            <c15:filteredLineSeries>
              <c15:ser>
                <c:idx val="10"/>
                <c:order val="1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Refugee!$M$16</c15:sqref>
                        </c15:formulaRef>
                      </c:ext>
                    </c:extLst>
                    <c:strCache>
                      <c:ptCount val="1"/>
                      <c:pt idx="0">
                        <c:v>U95M3</c:v>
                      </c:pt>
                    </c:strCache>
                  </c:strRef>
                </c:tx>
                <c:spPr>
                  <a:ln>
                    <a:solidFill>
                      <a:sysClr val="windowText" lastClr="000000">
                        <a:alpha val="35000"/>
                      </a:sysClr>
                    </a:solidFill>
                    <a:prstDash val="sysDot"/>
                  </a:ln>
                </c:spPr>
                <c:marker>
                  <c:symbol val="none"/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Refugee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Refugee!$M$17:$M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F-03D4-4BB9-84BC-4BC87607E651}"/>
                  </c:ext>
                </c:extLst>
              </c15:ser>
            </c15:filteredLineSeries>
            <c15:filteredLineSeries>
              <c15:ser>
                <c:idx val="11"/>
                <c:order val="1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Refugee!$N$16</c15:sqref>
                        </c15:formulaRef>
                      </c:ext>
                    </c:extLst>
                    <c:strCache>
                      <c:ptCount val="1"/>
                      <c:pt idx="0">
                        <c:v>L95M4</c:v>
                      </c:pt>
                    </c:strCache>
                  </c:strRef>
                </c:tx>
                <c:spPr>
                  <a:ln>
                    <a:solidFill>
                      <a:sysClr val="windowText" lastClr="000000">
                        <a:alpha val="35000"/>
                      </a:sysClr>
                    </a:solidFill>
                    <a:prstDash val="sysDot"/>
                  </a:ln>
                </c:spPr>
                <c:marker>
                  <c:symbol val="none"/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Refugee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Refugee!$N$17:$N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0-03D4-4BB9-84BC-4BC87607E651}"/>
                  </c:ext>
                </c:extLst>
              </c15:ser>
            </c15:filteredLineSeries>
            <c15:filteredLineSeries>
              <c15:ser>
                <c:idx val="12"/>
                <c:order val="1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Refugee!$O$16</c15:sqref>
                        </c15:formulaRef>
                      </c:ext>
                    </c:extLst>
                    <c:strCache>
                      <c:ptCount val="1"/>
                      <c:pt idx="0">
                        <c:v>U95M4</c:v>
                      </c:pt>
                    </c:strCache>
                  </c:strRef>
                </c:tx>
                <c:spPr>
                  <a:ln>
                    <a:solidFill>
                      <a:sysClr val="windowText" lastClr="000000">
                        <a:alpha val="35000"/>
                      </a:sysClr>
                    </a:solidFill>
                    <a:prstDash val="sysDot"/>
                  </a:ln>
                </c:spPr>
                <c:marker>
                  <c:symbol val="none"/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Refugee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Refugee!$O$17:$O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1-03D4-4BB9-84BC-4BC87607E651}"/>
                  </c:ext>
                </c:extLst>
              </c15:ser>
            </c15:filteredLineSeries>
          </c:ext>
        </c:extLst>
      </c:lineChart>
      <c:dateAx>
        <c:axId val="1745849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sv-SE" sz="1100" b="0" i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Time period (months) in relation to  index suicide attempt (t0)</a:t>
                </a:r>
              </a:p>
            </c:rich>
          </c:tx>
          <c:layout>
            <c:manualLayout>
              <c:xMode val="edge"/>
              <c:yMode val="edge"/>
              <c:x val="9.6227168928298676E-2"/>
              <c:y val="0.926014626103969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5875"/>
        </c:spPr>
        <c:txPr>
          <a:bodyPr/>
          <a:lstStyle/>
          <a:p>
            <a:pPr>
              <a:defRPr sz="9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4586880"/>
        <c:crosses val="autoZero"/>
        <c:auto val="0"/>
        <c:lblOffset val="100"/>
        <c:baseTimeUnit val="days"/>
      </c:dateAx>
      <c:valAx>
        <c:axId val="174586880"/>
        <c:scaling>
          <c:orientation val="minMax"/>
          <c:max val="300"/>
          <c:min val="0"/>
        </c:scaling>
        <c:delete val="0"/>
        <c:axPos val="l"/>
        <c:majorGridlines>
          <c:spPr>
            <a:ln>
              <a:solidFill>
                <a:srgbClr val="BFBFBF"/>
              </a:solidFill>
            </a:ln>
          </c:spPr>
        </c:majorGridlines>
        <c:minorGridlines/>
        <c:title>
          <c:tx>
            <c:rich>
              <a:bodyPr rot="-5400000" vert="horz"/>
              <a:lstStyle/>
              <a:p>
                <a:pPr>
                  <a:defRPr sz="11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sv-SE" sz="1100" b="0">
                    <a:latin typeface="Arial" panose="020B0604020202020204" pitchFamily="34" charset="0"/>
                    <a:cs typeface="Arial" panose="020B0604020202020204" pitchFamily="34" charset="0"/>
                  </a:rPr>
                  <a:t>6-monthly DDDs</a:t>
                </a:r>
              </a:p>
            </c:rich>
          </c:tx>
          <c:layout>
            <c:manualLayout>
              <c:xMode val="edge"/>
              <c:yMode val="edge"/>
              <c:x val="7.8923892974977396E-3"/>
              <c:y val="0.3674023770876412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noFill/>
          </a:ln>
        </c:spPr>
        <c:txPr>
          <a:bodyPr/>
          <a:lstStyle/>
          <a:p>
            <a:pPr>
              <a:defRPr sz="11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4584960"/>
        <c:crosses val="autoZero"/>
        <c:crossBetween val="midCat"/>
        <c:majorUnit val="100"/>
        <c:minorUnit val="100"/>
      </c:valAx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ayout>
        <c:manualLayout>
          <c:xMode val="edge"/>
          <c:yMode val="edge"/>
          <c:x val="0.70420466864297893"/>
          <c:y val="0.12411942038022312"/>
          <c:w val="0.27477282730962976"/>
          <c:h val="0.71032873403160712"/>
        </c:manualLayout>
      </c:layout>
      <c:overlay val="0"/>
      <c:txPr>
        <a:bodyPr/>
        <a:lstStyle/>
        <a:p>
          <a:pPr>
            <a:defRPr sz="11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span"/>
    <c:showDLblsOverMax val="0"/>
  </c:chart>
  <c:spPr>
    <a:ln>
      <a:solidFill>
        <a:sysClr val="windowText" lastClr="000000"/>
      </a:solidFill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/>
              <a:t>Swedish-born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1705334370775328"/>
          <c:y val="0.12775603700853755"/>
          <c:w val="0.56435010068937597"/>
          <c:h val="0.63413830443325736"/>
        </c:manualLayout>
      </c:layout>
      <c:lineChart>
        <c:grouping val="standard"/>
        <c:varyColors val="0"/>
        <c:ser>
          <c:idx val="15"/>
          <c:order val="0"/>
          <c:tx>
            <c:strRef>
              <c:f>Swedish!$G$16</c:f>
              <c:strCache>
                <c:ptCount val="1"/>
                <c:pt idx="0">
                  <c:v>High constant (16.8%)</c:v>
                </c:pt>
              </c:strCache>
            </c:strRef>
          </c:tx>
          <c:spPr>
            <a:ln w="9525" cmpd="sng">
              <a:solidFill>
                <a:sysClr val="windowText" lastClr="000000"/>
              </a:solidFill>
            </a:ln>
          </c:spPr>
          <c:marker>
            <c:symbol val="circle"/>
            <c:size val="3"/>
            <c:spPr>
              <a:ln w="73025">
                <a:solidFill>
                  <a:sysClr val="windowText" lastClr="000000"/>
                </a:solidFill>
              </a:ln>
            </c:spPr>
          </c:marker>
          <c:cat>
            <c:strRef>
              <c:f>Swedish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Swedish!$G$17:$G$28</c:f>
              <c:numCache>
                <c:formatCode>General</c:formatCode>
                <c:ptCount val="12"/>
                <c:pt idx="0">
                  <c:v>198.24032372973429</c:v>
                </c:pt>
                <c:pt idx="1">
                  <c:v>215.5170538816308</c:v>
                </c:pt>
                <c:pt idx="2">
                  <c:v>230.4294889109733</c:v>
                </c:pt>
                <c:pt idx="3">
                  <c:v>242.77526277445176</c:v>
                </c:pt>
                <c:pt idx="4">
                  <c:v>252.41588057846013</c:v>
                </c:pt>
                <c:pt idx="5">
                  <c:v>259.25998685650859</c:v>
                </c:pt>
                <c:pt idx="6">
                  <c:v>263.2510632097202</c:v>
                </c:pt>
                <c:pt idx="7">
                  <c:v>264.35918961860352</c:v>
                </c:pt>
                <c:pt idx="8">
                  <c:v>262.57644413465545</c:v>
                </c:pt>
                <c:pt idx="9">
                  <c:v>257.9156528786462</c:v>
                </c:pt>
                <c:pt idx="10">
                  <c:v>250.41240686442387</c:v>
                </c:pt>
                <c:pt idx="11">
                  <c:v>240.130479308688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5E5-4235-BC80-57CA50718B79}"/>
            </c:ext>
          </c:extLst>
        </c:ser>
        <c:ser>
          <c:idx val="4"/>
          <c:order val="1"/>
          <c:tx>
            <c:strRef>
              <c:f>Swedish!$F$16</c:f>
              <c:strCache>
                <c:ptCount val="1"/>
                <c:pt idx="0">
                  <c:v>Medium decreasing (14.4%)</c:v>
                </c:pt>
              </c:strCache>
            </c:strRef>
          </c:tx>
          <c:spPr>
            <a:ln w="12700" cmpd="sng">
              <a:solidFill>
                <a:sysClr val="windowText" lastClr="000000"/>
              </a:solidFill>
              <a:prstDash val="solid"/>
            </a:ln>
          </c:spPr>
          <c:marker>
            <c:symbol val="diamond"/>
            <c:size val="8"/>
            <c:spPr>
              <a:solidFill>
                <a:sysClr val="windowText" lastClr="000000"/>
              </a:solidFill>
              <a:ln w="9525">
                <a:solidFill>
                  <a:sysClr val="window" lastClr="FFFFFF"/>
                </a:solidFill>
              </a:ln>
            </c:spPr>
          </c:marker>
          <c:cat>
            <c:strRef>
              <c:f>Swedish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Swedish!$F$17:$F$28</c:f>
              <c:numCache>
                <c:formatCode>General</c:formatCode>
                <c:ptCount val="12"/>
                <c:pt idx="0">
                  <c:v>74.536824152682641</c:v>
                </c:pt>
                <c:pt idx="1">
                  <c:v>88.358105748985253</c:v>
                </c:pt>
                <c:pt idx="2">
                  <c:v>97.530689533263356</c:v>
                </c:pt>
                <c:pt idx="3">
                  <c:v>101.05130679978966</c:v>
                </c:pt>
                <c:pt idx="4">
                  <c:v>98.557863207073169</c:v>
                </c:pt>
                <c:pt idx="5">
                  <c:v>90.305486758825509</c:v>
                </c:pt>
                <c:pt idx="6">
                  <c:v>77.184223694388891</c:v>
                </c:pt>
                <c:pt idx="7">
                  <c:v>60.750530014336313</c:v>
                </c:pt>
                <c:pt idx="8">
                  <c:v>43.173463284383047</c:v>
                </c:pt>
                <c:pt idx="9">
                  <c:v>26.939801076076268</c:v>
                </c:pt>
                <c:pt idx="10">
                  <c:v>14.215220417321703</c:v>
                </c:pt>
                <c:pt idx="11">
                  <c:v>6.0427777431578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5E5-4235-BC80-57CA50718B79}"/>
            </c:ext>
          </c:extLst>
        </c:ser>
        <c:ser>
          <c:idx val="1"/>
          <c:order val="4"/>
          <c:tx>
            <c:strRef>
              <c:f>Swedish!$C$16</c:f>
              <c:strCache>
                <c:ptCount val="1"/>
                <c:pt idx="0">
                  <c:v>Low increasing   (13.7%)</c:v>
                </c:pt>
              </c:strCache>
            </c:strRef>
          </c:tx>
          <c:spPr>
            <a:ln w="9525" cmpd="sng">
              <a:solidFill>
                <a:sysClr val="windowText" lastClr="000000">
                  <a:alpha val="74000"/>
                </a:sysClr>
              </a:solidFill>
              <a:prstDash val="solid"/>
            </a:ln>
          </c:spPr>
          <c:marker>
            <c:symbol val="triangle"/>
            <c:size val="6"/>
            <c:spPr>
              <a:solidFill>
                <a:schemeClr val="tx1"/>
              </a:solidFill>
              <a:ln>
                <a:solidFill>
                  <a:sysClr val="window" lastClr="FFFFFF"/>
                </a:solidFill>
              </a:ln>
            </c:spPr>
          </c:marker>
          <c:cat>
            <c:strRef>
              <c:f>Swedish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Swedish!$C$17:$C$28</c:f>
              <c:numCache>
                <c:formatCode>General</c:formatCode>
                <c:ptCount val="12"/>
                <c:pt idx="0">
                  <c:v>4.865798638312909</c:v>
                </c:pt>
                <c:pt idx="1">
                  <c:v>7.4207974647150552</c:v>
                </c:pt>
                <c:pt idx="2">
                  <c:v>13.388271092244121</c:v>
                </c:pt>
                <c:pt idx="3">
                  <c:v>25.436991087184246</c:v>
                </c:pt>
                <c:pt idx="4">
                  <c:v>46.495449258482353</c:v>
                </c:pt>
                <c:pt idx="5">
                  <c:v>77.358638130785351</c:v>
                </c:pt>
                <c:pt idx="6">
                  <c:v>114.4817079965099</c:v>
                </c:pt>
                <c:pt idx="7">
                  <c:v>150.39396613136324</c:v>
                </c:pt>
                <c:pt idx="8">
                  <c:v>176.27489881335342</c:v>
                </c:pt>
                <c:pt idx="9">
                  <c:v>184.23855819203703</c:v>
                </c:pt>
                <c:pt idx="10">
                  <c:v>168.61929771423428</c:v>
                </c:pt>
                <c:pt idx="11">
                  <c:v>127.977918110484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5E5-4235-BC80-57CA50718B79}"/>
            </c:ext>
          </c:extLst>
        </c:ser>
        <c:ser>
          <c:idx val="0"/>
          <c:order val="5"/>
          <c:tx>
            <c:strRef>
              <c:f>Swedish!$B$16</c:f>
              <c:strCache>
                <c:ptCount val="1"/>
                <c:pt idx="0">
                  <c:v>Low constant (55.1%)</c:v>
                </c:pt>
              </c:strCache>
            </c:strRef>
          </c:tx>
          <c:spPr>
            <a:ln w="9525" cmpd="sng">
              <a:solidFill>
                <a:sysClr val="windowText" lastClr="000000"/>
              </a:solidFill>
              <a:prstDash val="lgDash"/>
            </a:ln>
            <a:effectLst>
              <a:outerShdw blurRad="50800" dist="50800" dir="5400000" algn="ctr" rotWithShape="0">
                <a:schemeClr val="bg1"/>
              </a:outerShdw>
            </a:effectLst>
          </c:spPr>
          <c:marker>
            <c:symbol val="x"/>
            <c:size val="5"/>
            <c:spPr>
              <a:noFill/>
              <a:ln w="9525">
                <a:solidFill>
                  <a:sysClr val="windowText" lastClr="000000"/>
                </a:solidFill>
              </a:ln>
            </c:spPr>
          </c:marker>
          <c:cat>
            <c:strRef>
              <c:f>Swedish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Swedish!$B$17:$B$28</c:f>
              <c:numCache>
                <c:formatCode>General</c:formatCode>
                <c:ptCount val="12"/>
                <c:pt idx="0">
                  <c:v>0.84404069278039273</c:v>
                </c:pt>
                <c:pt idx="1">
                  <c:v>1.2239562306426961</c:v>
                </c:pt>
                <c:pt idx="2">
                  <c:v>1.6508156745811431</c:v>
                </c:pt>
                <c:pt idx="3">
                  <c:v>2.0836541897564893</c:v>
                </c:pt>
                <c:pt idx="4">
                  <c:v>2.4731722804928733</c:v>
                </c:pt>
                <c:pt idx="5">
                  <c:v>2.770477951895046</c:v>
                </c:pt>
                <c:pt idx="6">
                  <c:v>2.9361306289830127</c:v>
                </c:pt>
                <c:pt idx="7">
                  <c:v>2.9475122681427512</c:v>
                </c:pt>
                <c:pt idx="8">
                  <c:v>2.8030537861916107</c:v>
                </c:pt>
                <c:pt idx="9">
                  <c:v>2.5225279259595128</c:v>
                </c:pt>
                <c:pt idx="10">
                  <c:v>2.143355367859999</c:v>
                </c:pt>
                <c:pt idx="11">
                  <c:v>1.71360895869121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5E5-4235-BC80-57CA50718B79}"/>
            </c:ext>
          </c:extLst>
        </c:ser>
        <c:ser>
          <c:idx val="5"/>
          <c:order val="6"/>
          <c:tx>
            <c:strRef>
              <c:f>Swedish!$H$16</c:f>
              <c:strCache>
                <c:ptCount val="1"/>
                <c:pt idx="0">
                  <c:v>L95M1</c:v>
                </c:pt>
              </c:strCache>
            </c:strRef>
          </c:tx>
          <c:spPr>
            <a:ln w="28575">
              <a:solidFill>
                <a:sysClr val="windowText" lastClr="000000">
                  <a:alpha val="35000"/>
                </a:sysClr>
              </a:solidFill>
              <a:prstDash val="sysDot"/>
            </a:ln>
            <a:effectLst/>
          </c:spPr>
          <c:marker>
            <c:symbol val="none"/>
          </c:marker>
          <c:cat>
            <c:strRef>
              <c:f>Swedish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Swedish!$H$17:$H$28</c:f>
              <c:numCache>
                <c:formatCode>General</c:formatCode>
                <c:ptCount val="12"/>
                <c:pt idx="0">
                  <c:v>6.3135150660668105E-2</c:v>
                </c:pt>
                <c:pt idx="1">
                  <c:v>0.48252825149189404</c:v>
                </c:pt>
                <c:pt idx="2">
                  <c:v>0.93775935121656517</c:v>
                </c:pt>
                <c:pt idx="3">
                  <c:v>1.354985989915924</c:v>
                </c:pt>
                <c:pt idx="4">
                  <c:v>1.6984124676826036</c:v>
                </c:pt>
                <c:pt idx="5">
                  <c:v>1.9586503482855531</c:v>
                </c:pt>
                <c:pt idx="6">
                  <c:v>2.1260432442470192</c:v>
                </c:pt>
                <c:pt idx="7">
                  <c:v>2.1829102158382723</c:v>
                </c:pt>
                <c:pt idx="8">
                  <c:v>2.1008234702300292</c:v>
                </c:pt>
                <c:pt idx="9">
                  <c:v>1.8374896544932047</c:v>
                </c:pt>
                <c:pt idx="10">
                  <c:v>1.3725488216127</c:v>
                </c:pt>
                <c:pt idx="11">
                  <c:v>0.774000967380364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5E5-4235-BC80-57CA50718B79}"/>
            </c:ext>
          </c:extLst>
        </c:ser>
        <c:ser>
          <c:idx val="6"/>
          <c:order val="7"/>
          <c:tx>
            <c:strRef>
              <c:f>Swedish!$I$16</c:f>
              <c:strCache>
                <c:ptCount val="1"/>
                <c:pt idx="0">
                  <c:v>U95M1</c:v>
                </c:pt>
              </c:strCache>
            </c:strRef>
          </c:tx>
          <c:spPr>
            <a:ln cmpd="sng">
              <a:solidFill>
                <a:sysClr val="window" lastClr="FFFFFF">
                  <a:lumMod val="85000"/>
                  <a:alpha val="35000"/>
                </a:sysClr>
              </a:solidFill>
              <a:prstDash val="sysDot"/>
            </a:ln>
          </c:spPr>
          <c:marker>
            <c:symbol val="none"/>
          </c:marker>
          <c:cat>
            <c:strRef>
              <c:f>Swedish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Swedish!$I$17:$I$28</c:f>
              <c:numCache>
                <c:formatCode>General</c:formatCode>
                <c:ptCount val="12"/>
                <c:pt idx="0">
                  <c:v>1.6249462349001174</c:v>
                </c:pt>
                <c:pt idx="1">
                  <c:v>1.9653842097934981</c:v>
                </c:pt>
                <c:pt idx="2">
                  <c:v>2.3638719979457212</c:v>
                </c:pt>
                <c:pt idx="3">
                  <c:v>2.8123223895970546</c:v>
                </c:pt>
                <c:pt idx="4">
                  <c:v>3.247932093303143</c:v>
                </c:pt>
                <c:pt idx="5">
                  <c:v>3.5823055555045391</c:v>
                </c:pt>
                <c:pt idx="6">
                  <c:v>3.7462180137190062</c:v>
                </c:pt>
                <c:pt idx="7">
                  <c:v>3.7121143204472302</c:v>
                </c:pt>
                <c:pt idx="8">
                  <c:v>3.5052841021531922</c:v>
                </c:pt>
                <c:pt idx="9">
                  <c:v>3.2075661974258209</c:v>
                </c:pt>
                <c:pt idx="10">
                  <c:v>2.9141619141072983</c:v>
                </c:pt>
                <c:pt idx="11">
                  <c:v>2.65321695000205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5E5-4235-BC80-57CA50718B79}"/>
            </c:ext>
          </c:extLst>
        </c:ser>
        <c:ser>
          <c:idx val="7"/>
          <c:order val="8"/>
          <c:tx>
            <c:strRef>
              <c:f>Swedish!$J$16</c:f>
              <c:strCache>
                <c:ptCount val="1"/>
                <c:pt idx="0">
                  <c:v>L95M2</c:v>
                </c:pt>
              </c:strCache>
            </c:strRef>
          </c:tx>
          <c:spPr>
            <a:ln>
              <a:solidFill>
                <a:sysClr val="windowText" lastClr="000000">
                  <a:alpha val="35000"/>
                </a:sysClr>
              </a:solidFill>
              <a:prstDash val="sysDot"/>
            </a:ln>
          </c:spPr>
          <c:marker>
            <c:symbol val="none"/>
          </c:marker>
          <c:cat>
            <c:strRef>
              <c:f>Swedish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Swedish!$J$17:$J$28</c:f>
              <c:numCache>
                <c:formatCode>General</c:formatCode>
                <c:ptCount val="12"/>
                <c:pt idx="0">
                  <c:v>2.1193806517329845</c:v>
                </c:pt>
                <c:pt idx="1">
                  <c:v>5.4789067339332522</c:v>
                </c:pt>
                <c:pt idx="2">
                  <c:v>11.977113634643937</c:v>
                </c:pt>
                <c:pt idx="3">
                  <c:v>24.772006147443658</c:v>
                </c:pt>
                <c:pt idx="4">
                  <c:v>45.957328757055677</c:v>
                </c:pt>
                <c:pt idx="5">
                  <c:v>75.61673739170115</c:v>
                </c:pt>
                <c:pt idx="6">
                  <c:v>111.85399699208075</c:v>
                </c:pt>
                <c:pt idx="7">
                  <c:v>146.96810917630242</c:v>
                </c:pt>
                <c:pt idx="8">
                  <c:v>172.17601684023811</c:v>
                </c:pt>
                <c:pt idx="9">
                  <c:v>179.82133789950055</c:v>
                </c:pt>
                <c:pt idx="10">
                  <c:v>164.07595070953062</c:v>
                </c:pt>
                <c:pt idx="11">
                  <c:v>122.862460788875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5E5-4235-BC80-57CA50718B79}"/>
            </c:ext>
          </c:extLst>
        </c:ser>
        <c:ser>
          <c:idx val="8"/>
          <c:order val="9"/>
          <c:tx>
            <c:strRef>
              <c:f>Swedish!$K$16</c:f>
              <c:strCache>
                <c:ptCount val="1"/>
                <c:pt idx="0">
                  <c:v>U95M2</c:v>
                </c:pt>
              </c:strCache>
            </c:strRef>
          </c:tx>
          <c:spPr>
            <a:ln>
              <a:solidFill>
                <a:sysClr val="windowText" lastClr="000000">
                  <a:alpha val="35000"/>
                </a:sysClr>
              </a:solidFill>
              <a:prstDash val="sysDot"/>
            </a:ln>
          </c:spPr>
          <c:marker>
            <c:symbol val="none"/>
          </c:marker>
          <c:cat>
            <c:strRef>
              <c:f>Swedish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Swedish!$K$17:$K$28</c:f>
              <c:numCache>
                <c:formatCode>General</c:formatCode>
                <c:ptCount val="12"/>
                <c:pt idx="0">
                  <c:v>7.6122166248928336</c:v>
                </c:pt>
                <c:pt idx="1">
                  <c:v>9.3626881954968582</c:v>
                </c:pt>
                <c:pt idx="2">
                  <c:v>14.799428549844306</c:v>
                </c:pt>
                <c:pt idx="3">
                  <c:v>26.101976026924834</c:v>
                </c:pt>
                <c:pt idx="4">
                  <c:v>47.033569759909028</c:v>
                </c:pt>
                <c:pt idx="5">
                  <c:v>79.100538869869553</c:v>
                </c:pt>
                <c:pt idx="6">
                  <c:v>117.10941900093904</c:v>
                </c:pt>
                <c:pt idx="7">
                  <c:v>153.81982308642407</c:v>
                </c:pt>
                <c:pt idx="8">
                  <c:v>180.37378078646873</c:v>
                </c:pt>
                <c:pt idx="9">
                  <c:v>188.65577848457352</c:v>
                </c:pt>
                <c:pt idx="10">
                  <c:v>173.16264471893794</c:v>
                </c:pt>
                <c:pt idx="11">
                  <c:v>133.093375432093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5E5-4235-BC80-57CA50718B79}"/>
            </c:ext>
          </c:extLst>
        </c:ser>
        <c:ser>
          <c:idx val="13"/>
          <c:order val="14"/>
          <c:tx>
            <c:strRef>
              <c:f>Swedish!$P$16</c:f>
              <c:strCache>
                <c:ptCount val="1"/>
                <c:pt idx="0">
                  <c:v>L95M5</c:v>
                </c:pt>
              </c:strCache>
            </c:strRef>
          </c:tx>
          <c:spPr>
            <a:ln>
              <a:solidFill>
                <a:sysClr val="windowText" lastClr="000000">
                  <a:alpha val="35000"/>
                </a:sysClr>
              </a:solidFill>
              <a:prstDash val="sysDot"/>
            </a:ln>
          </c:spPr>
          <c:marker>
            <c:symbol val="none"/>
          </c:marker>
          <c:cat>
            <c:strRef>
              <c:f>Swedish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Swedish!$P$17:$P$28</c:f>
              <c:numCache>
                <c:formatCode>General</c:formatCode>
                <c:ptCount val="12"/>
                <c:pt idx="0">
                  <c:v>71.411034161389679</c:v>
                </c:pt>
                <c:pt idx="1">
                  <c:v>85.169566900849219</c:v>
                </c:pt>
                <c:pt idx="2">
                  <c:v>94.525734178385889</c:v>
                </c:pt>
                <c:pt idx="3">
                  <c:v>98.256190233430729</c:v>
                </c:pt>
                <c:pt idx="4">
                  <c:v>96.00301592681538</c:v>
                </c:pt>
                <c:pt idx="5">
                  <c:v>88.103538206982634</c:v>
                </c:pt>
                <c:pt idx="6">
                  <c:v>75.481175936506816</c:v>
                </c:pt>
                <c:pt idx="7">
                  <c:v>59.660824493814687</c:v>
                </c:pt>
                <c:pt idx="8">
                  <c:v>42.823040710224845</c:v>
                </c:pt>
                <c:pt idx="9">
                  <c:v>26.316243492936568</c:v>
                </c:pt>
                <c:pt idx="10">
                  <c:v>12.493121858099951</c:v>
                </c:pt>
                <c:pt idx="11">
                  <c:v>3.67487955730437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F5E5-4235-BC80-57CA50718B79}"/>
            </c:ext>
          </c:extLst>
        </c:ser>
        <c:ser>
          <c:idx val="14"/>
          <c:order val="15"/>
          <c:tx>
            <c:strRef>
              <c:f>Swedish!$Q$16</c:f>
              <c:strCache>
                <c:ptCount val="1"/>
                <c:pt idx="0">
                  <c:v>U95M5</c:v>
                </c:pt>
              </c:strCache>
            </c:strRef>
          </c:tx>
          <c:spPr>
            <a:ln>
              <a:solidFill>
                <a:sysClr val="window" lastClr="FFFFFF">
                  <a:lumMod val="65000"/>
                </a:sysClr>
              </a:solidFill>
              <a:prstDash val="sysDot"/>
            </a:ln>
          </c:spPr>
          <c:marker>
            <c:symbol val="none"/>
          </c:marker>
          <c:cat>
            <c:strRef>
              <c:f>Swedish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Swedish!$Q$17:$Q$28</c:f>
              <c:numCache>
                <c:formatCode>General</c:formatCode>
                <c:ptCount val="12"/>
                <c:pt idx="0">
                  <c:v>77.662614143975603</c:v>
                </c:pt>
                <c:pt idx="1">
                  <c:v>91.546644597121286</c:v>
                </c:pt>
                <c:pt idx="2">
                  <c:v>100.53564488814082</c:v>
                </c:pt>
                <c:pt idx="3">
                  <c:v>103.84642336614858</c:v>
                </c:pt>
                <c:pt idx="4">
                  <c:v>101.11271048733096</c:v>
                </c:pt>
                <c:pt idx="5">
                  <c:v>92.507435310668384</c:v>
                </c:pt>
                <c:pt idx="6">
                  <c:v>78.887271452270966</c:v>
                </c:pt>
                <c:pt idx="7">
                  <c:v>61.840235534857939</c:v>
                </c:pt>
                <c:pt idx="8">
                  <c:v>43.523885858541249</c:v>
                </c:pt>
                <c:pt idx="9">
                  <c:v>27.563358659215968</c:v>
                </c:pt>
                <c:pt idx="10">
                  <c:v>15.937318976543455</c:v>
                </c:pt>
                <c:pt idx="11">
                  <c:v>8.41067592901129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F5E5-4235-BC80-57CA50718B79}"/>
            </c:ext>
          </c:extLst>
        </c:ser>
        <c:ser>
          <c:idx val="16"/>
          <c:order val="16"/>
          <c:tx>
            <c:strRef>
              <c:f>Swedish!$R$16</c:f>
              <c:strCache>
                <c:ptCount val="1"/>
                <c:pt idx="0">
                  <c:v>L95M6</c:v>
                </c:pt>
              </c:strCache>
            </c:strRef>
          </c:tx>
          <c:spPr>
            <a:ln>
              <a:solidFill>
                <a:sysClr val="windowText" lastClr="000000">
                  <a:alpha val="35000"/>
                </a:sysClr>
              </a:solidFill>
              <a:prstDash val="sysDot"/>
            </a:ln>
          </c:spPr>
          <c:marker>
            <c:spPr>
              <a:noFill/>
              <a:ln>
                <a:noFill/>
              </a:ln>
            </c:spPr>
          </c:marker>
          <c:cat>
            <c:strRef>
              <c:f>Swedish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Swedish!$R$17:$R$28</c:f>
              <c:numCache>
                <c:formatCode>General</c:formatCode>
                <c:ptCount val="12"/>
                <c:pt idx="0">
                  <c:v>194.28731082724943</c:v>
                </c:pt>
                <c:pt idx="1">
                  <c:v>212.56055768135593</c:v>
                </c:pt>
                <c:pt idx="2">
                  <c:v>228.06580459620275</c:v>
                </c:pt>
                <c:pt idx="3">
                  <c:v>240.60664369306005</c:v>
                </c:pt>
                <c:pt idx="4">
                  <c:v>250.21723228702291</c:v>
                </c:pt>
                <c:pt idx="5">
                  <c:v>256.99584894834601</c:v>
                </c:pt>
                <c:pt idx="6">
                  <c:v>260.98007704458087</c:v>
                </c:pt>
                <c:pt idx="7">
                  <c:v>262.14001803899811</c:v>
                </c:pt>
                <c:pt idx="8">
                  <c:v>260.37684256596935</c:v>
                </c:pt>
                <c:pt idx="9">
                  <c:v>255.52192522632785</c:v>
                </c:pt>
                <c:pt idx="10">
                  <c:v>247.43313558439544</c:v>
                </c:pt>
                <c:pt idx="11">
                  <c:v>236.129661355969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F5E5-4235-BC80-57CA50718B79}"/>
            </c:ext>
          </c:extLst>
        </c:ser>
        <c:ser>
          <c:idx val="17"/>
          <c:order val="17"/>
          <c:tx>
            <c:strRef>
              <c:f>Swedish!$S$16</c:f>
              <c:strCache>
                <c:ptCount val="1"/>
                <c:pt idx="0">
                  <c:v>U95M6</c:v>
                </c:pt>
              </c:strCache>
            </c:strRef>
          </c:tx>
          <c:spPr>
            <a:ln>
              <a:solidFill>
                <a:sysClr val="windowText" lastClr="000000">
                  <a:alpha val="35000"/>
                </a:sysClr>
              </a:solidFill>
              <a:prstDash val="sysDot"/>
            </a:ln>
          </c:spPr>
          <c:marker>
            <c:spPr>
              <a:noFill/>
              <a:ln>
                <a:noFill/>
              </a:ln>
            </c:spPr>
          </c:marker>
          <c:cat>
            <c:strRef>
              <c:f>Swedish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Swedish!$S$17:$S$28</c:f>
              <c:numCache>
                <c:formatCode>General</c:formatCode>
                <c:ptCount val="12"/>
                <c:pt idx="0">
                  <c:v>202.19333663221914</c:v>
                </c:pt>
                <c:pt idx="1">
                  <c:v>218.47355008190567</c:v>
                </c:pt>
                <c:pt idx="2">
                  <c:v>232.79317322574386</c:v>
                </c:pt>
                <c:pt idx="3">
                  <c:v>244.94388185584347</c:v>
                </c:pt>
                <c:pt idx="4">
                  <c:v>254.61452886989736</c:v>
                </c:pt>
                <c:pt idx="5">
                  <c:v>261.52412476467117</c:v>
                </c:pt>
                <c:pt idx="6">
                  <c:v>265.52204937485953</c:v>
                </c:pt>
                <c:pt idx="7">
                  <c:v>266.57836119820894</c:v>
                </c:pt>
                <c:pt idx="8">
                  <c:v>264.77604570334154</c:v>
                </c:pt>
                <c:pt idx="9">
                  <c:v>260.30938053096457</c:v>
                </c:pt>
                <c:pt idx="10">
                  <c:v>253.3916781444523</c:v>
                </c:pt>
                <c:pt idx="11">
                  <c:v>244.131297261407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F5E5-4235-BC80-57CA50718B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4584960"/>
        <c:axId val="174586880"/>
        <c:extLst>
          <c:ext xmlns:c15="http://schemas.microsoft.com/office/drawing/2012/chart" uri="{02D57815-91ED-43cb-92C2-25804820EDAC}">
            <c15:filteredLine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Swedish!$D$16</c15:sqref>
                        </c15:formulaRef>
                      </c:ext>
                    </c:extLst>
                    <c:strCache>
                      <c:ptCount val="1"/>
                      <c:pt idx="0">
                        <c:v>group x not shown</c:v>
                      </c:pt>
                    </c:strCache>
                  </c:strRef>
                </c:tx>
                <c:spPr>
                  <a:ln w="12700" cmpd="sng">
                    <a:solidFill>
                      <a:sysClr val="windowText" lastClr="000000"/>
                    </a:solidFill>
                    <a:prstDash val="dash"/>
                  </a:ln>
                </c:spPr>
                <c:marker>
                  <c:symbol val="x"/>
                  <c:size val="5"/>
                  <c:spPr>
                    <a:solidFill>
                      <a:schemeClr val="tx1"/>
                    </a:solidFill>
                    <a:ln>
                      <a:solidFill>
                        <a:schemeClr val="tx1"/>
                      </a:solidFill>
                    </a:ln>
                  </c:spPr>
                </c:marker>
                <c:cat>
                  <c:strRef>
                    <c:extLst>
                      <c:ext uri="{02D57815-91ED-43cb-92C2-25804820EDAC}">
                        <c15:formulaRef>
                          <c15:sqref>Swedish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wedish!$D$17:$D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C-F5E5-4235-BC80-57CA50718B79}"/>
                  </c:ext>
                </c:extLst>
              </c15:ser>
            </c15:filteredLineSeries>
            <c15:filteredLin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wedish!$E$16</c15:sqref>
                        </c15:formulaRef>
                      </c:ext>
                    </c:extLst>
                    <c:strCache>
                      <c:ptCount val="1"/>
                      <c:pt idx="0">
                        <c:v>group y not shown</c:v>
                      </c:pt>
                    </c:strCache>
                  </c:strRef>
                </c:tx>
                <c:spPr>
                  <a:ln w="9525" cmpd="dbl">
                    <a:solidFill>
                      <a:sysClr val="windowText" lastClr="000000"/>
                    </a:solidFill>
                    <a:prstDash val="dashDot"/>
                  </a:ln>
                </c:spPr>
                <c:marker>
                  <c:symbol val="circle"/>
                  <c:size val="5"/>
                  <c:spPr>
                    <a:solidFill>
                      <a:schemeClr val="bg1"/>
                    </a:solidFill>
                    <a:ln>
                      <a:solidFill>
                        <a:schemeClr val="tx1"/>
                      </a:solidFill>
                    </a:ln>
                  </c:spPr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wedish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wedish!$E$17:$E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D-F5E5-4235-BC80-57CA50718B79}"/>
                  </c:ext>
                </c:extLst>
              </c15:ser>
            </c15:filteredLineSeries>
            <c15:filteredLineSeries>
              <c15:ser>
                <c:idx val="9"/>
                <c:order val="10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wedish!$L$16</c15:sqref>
                        </c15:formulaRef>
                      </c:ext>
                    </c:extLst>
                    <c:strCache>
                      <c:ptCount val="1"/>
                      <c:pt idx="0">
                        <c:v>L95M3</c:v>
                      </c:pt>
                    </c:strCache>
                  </c:strRef>
                </c:tx>
                <c:spPr>
                  <a:ln>
                    <a:solidFill>
                      <a:sysClr val="windowText" lastClr="000000">
                        <a:alpha val="35000"/>
                      </a:sysClr>
                    </a:solidFill>
                    <a:prstDash val="sysDot"/>
                  </a:ln>
                </c:spPr>
                <c:marker>
                  <c:symbol val="none"/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wedish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wedish!$L$17:$L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E-F5E5-4235-BC80-57CA50718B79}"/>
                  </c:ext>
                </c:extLst>
              </c15:ser>
            </c15:filteredLineSeries>
            <c15:filteredLineSeries>
              <c15:ser>
                <c:idx val="10"/>
                <c:order val="1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wedish!$M$16</c15:sqref>
                        </c15:formulaRef>
                      </c:ext>
                    </c:extLst>
                    <c:strCache>
                      <c:ptCount val="1"/>
                      <c:pt idx="0">
                        <c:v>U95M3</c:v>
                      </c:pt>
                    </c:strCache>
                  </c:strRef>
                </c:tx>
                <c:spPr>
                  <a:ln>
                    <a:solidFill>
                      <a:sysClr val="windowText" lastClr="000000">
                        <a:alpha val="35000"/>
                      </a:sysClr>
                    </a:solidFill>
                    <a:prstDash val="sysDot"/>
                  </a:ln>
                </c:spPr>
                <c:marker>
                  <c:symbol val="none"/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wedish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wedish!$M$17:$M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F-F5E5-4235-BC80-57CA50718B79}"/>
                  </c:ext>
                </c:extLst>
              </c15:ser>
            </c15:filteredLineSeries>
            <c15:filteredLineSeries>
              <c15:ser>
                <c:idx val="11"/>
                <c:order val="1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wedish!$N$16</c15:sqref>
                        </c15:formulaRef>
                      </c:ext>
                    </c:extLst>
                    <c:strCache>
                      <c:ptCount val="1"/>
                      <c:pt idx="0">
                        <c:v>L95M4</c:v>
                      </c:pt>
                    </c:strCache>
                  </c:strRef>
                </c:tx>
                <c:spPr>
                  <a:ln>
                    <a:solidFill>
                      <a:sysClr val="windowText" lastClr="000000">
                        <a:alpha val="35000"/>
                      </a:sysClr>
                    </a:solidFill>
                    <a:prstDash val="sysDot"/>
                  </a:ln>
                </c:spPr>
                <c:marker>
                  <c:symbol val="none"/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wedish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wedish!$N$17:$N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0-F5E5-4235-BC80-57CA50718B79}"/>
                  </c:ext>
                </c:extLst>
              </c15:ser>
            </c15:filteredLineSeries>
            <c15:filteredLineSeries>
              <c15:ser>
                <c:idx val="12"/>
                <c:order val="1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wedish!$O$16</c15:sqref>
                        </c15:formulaRef>
                      </c:ext>
                    </c:extLst>
                    <c:strCache>
                      <c:ptCount val="1"/>
                      <c:pt idx="0">
                        <c:v>U95M4</c:v>
                      </c:pt>
                    </c:strCache>
                  </c:strRef>
                </c:tx>
                <c:spPr>
                  <a:ln>
                    <a:solidFill>
                      <a:sysClr val="windowText" lastClr="000000">
                        <a:alpha val="35000"/>
                      </a:sysClr>
                    </a:solidFill>
                    <a:prstDash val="sysDot"/>
                  </a:ln>
                </c:spPr>
                <c:marker>
                  <c:symbol val="none"/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wedish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wedish!$O$17:$O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1-F5E5-4235-BC80-57CA50718B79}"/>
                  </c:ext>
                </c:extLst>
              </c15:ser>
            </c15:filteredLineSeries>
          </c:ext>
        </c:extLst>
      </c:lineChart>
      <c:dateAx>
        <c:axId val="1745849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sv-SE" sz="1100" b="0" i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Time period (months) in relation to  index suicide attempt (t0)</a:t>
                </a:r>
              </a:p>
            </c:rich>
          </c:tx>
          <c:layout>
            <c:manualLayout>
              <c:xMode val="edge"/>
              <c:yMode val="edge"/>
              <c:x val="9.6227256099076924E-2"/>
              <c:y val="0.9077997934684395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5875"/>
        </c:spPr>
        <c:txPr>
          <a:bodyPr/>
          <a:lstStyle/>
          <a:p>
            <a:pPr>
              <a:defRPr sz="9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4586880"/>
        <c:crosses val="autoZero"/>
        <c:auto val="0"/>
        <c:lblOffset val="100"/>
        <c:baseTimeUnit val="days"/>
      </c:dateAx>
      <c:valAx>
        <c:axId val="174586880"/>
        <c:scaling>
          <c:orientation val="minMax"/>
          <c:max val="300"/>
          <c:min val="0"/>
        </c:scaling>
        <c:delete val="0"/>
        <c:axPos val="l"/>
        <c:majorGridlines>
          <c:spPr>
            <a:ln>
              <a:solidFill>
                <a:srgbClr val="BFBFBF"/>
              </a:solidFill>
            </a:ln>
          </c:spPr>
        </c:majorGridlines>
        <c:minorGridlines/>
        <c:title>
          <c:tx>
            <c:rich>
              <a:bodyPr rot="-5400000" vert="horz"/>
              <a:lstStyle/>
              <a:p>
                <a:pPr>
                  <a:defRPr sz="11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sv-SE" sz="1100" b="0">
                    <a:latin typeface="Arial" panose="020B0604020202020204" pitchFamily="34" charset="0"/>
                    <a:cs typeface="Arial" panose="020B0604020202020204" pitchFamily="34" charset="0"/>
                  </a:rPr>
                  <a:t>6-monthly DDDs</a:t>
                </a:r>
              </a:p>
            </c:rich>
          </c:tx>
          <c:layout>
            <c:manualLayout>
              <c:xMode val="edge"/>
              <c:yMode val="edge"/>
              <c:x val="7.8923892974977396E-3"/>
              <c:y val="0.3674023770876412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noFill/>
          </a:ln>
        </c:spPr>
        <c:txPr>
          <a:bodyPr/>
          <a:lstStyle/>
          <a:p>
            <a:pPr>
              <a:defRPr sz="11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4584960"/>
        <c:crosses val="autoZero"/>
        <c:crossBetween val="midCat"/>
        <c:majorUnit val="100"/>
        <c:minorUnit val="100"/>
      </c:valAx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ayout>
        <c:manualLayout>
          <c:xMode val="edge"/>
          <c:yMode val="edge"/>
          <c:x val="0.70420466864297893"/>
          <c:y val="0.12411942038022312"/>
          <c:w val="0.27477282730962976"/>
          <c:h val="0.71032873403160712"/>
        </c:manualLayout>
      </c:layout>
      <c:overlay val="0"/>
      <c:txPr>
        <a:bodyPr/>
        <a:lstStyle/>
        <a:p>
          <a:pPr>
            <a:defRPr sz="11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span"/>
    <c:showDLblsOverMax val="0"/>
  </c:chart>
  <c:spPr>
    <a:ln>
      <a:solidFill>
        <a:sysClr val="windowText" lastClr="000000"/>
      </a:solidFill>
    </a:ln>
  </c:sp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/>
              <a:t>All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1705334370775328"/>
          <c:y val="0.12775603700853755"/>
          <c:w val="0.56209480073448204"/>
          <c:h val="0.63357374749643902"/>
        </c:manualLayout>
      </c:layout>
      <c:lineChart>
        <c:grouping val="standard"/>
        <c:varyColors val="0"/>
        <c:ser>
          <c:idx val="15"/>
          <c:order val="0"/>
          <c:tx>
            <c:strRef>
              <c:f>all!$G$16</c:f>
              <c:strCache>
                <c:ptCount val="1"/>
                <c:pt idx="0">
                  <c:v>High constant (16.4%)</c:v>
                </c:pt>
              </c:strCache>
            </c:strRef>
          </c:tx>
          <c:spPr>
            <a:ln w="9525" cmpd="sng">
              <a:solidFill>
                <a:sysClr val="windowText" lastClr="000000"/>
              </a:solidFill>
            </a:ln>
          </c:spPr>
          <c:marker>
            <c:symbol val="circle"/>
            <c:size val="3"/>
            <c:spPr>
              <a:ln w="73025">
                <a:solidFill>
                  <a:sysClr val="windowText" lastClr="000000"/>
                </a:solidFill>
              </a:ln>
            </c:spPr>
          </c:marker>
          <c:cat>
            <c:strRef>
              <c:f>all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all!$G$17:$G$28</c:f>
              <c:numCache>
                <c:formatCode>General</c:formatCode>
                <c:ptCount val="12"/>
                <c:pt idx="0">
                  <c:v>197.88836547994862</c:v>
                </c:pt>
                <c:pt idx="1">
                  <c:v>215.27733584003724</c:v>
                </c:pt>
                <c:pt idx="2">
                  <c:v>230.28212287200671</c:v>
                </c:pt>
                <c:pt idx="3">
                  <c:v>242.69687096623423</c:v>
                </c:pt>
                <c:pt idx="4">
                  <c:v>252.38094748276819</c:v>
                </c:pt>
                <c:pt idx="5">
                  <c:v>259.24177643989776</c:v>
                </c:pt>
                <c:pt idx="6">
                  <c:v>263.22223804135615</c:v>
                </c:pt>
                <c:pt idx="7">
                  <c:v>264.29225244721783</c:v>
                </c:pt>
                <c:pt idx="8">
                  <c:v>262.44410561658736</c:v>
                </c:pt>
                <c:pt idx="9">
                  <c:v>257.69121955480972</c:v>
                </c:pt>
                <c:pt idx="10">
                  <c:v>250.07028350727626</c:v>
                </c:pt>
                <c:pt idx="11">
                  <c:v>239.646889454633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921-4C73-9648-2B85D90402A8}"/>
            </c:ext>
          </c:extLst>
        </c:ser>
        <c:ser>
          <c:idx val="4"/>
          <c:order val="1"/>
          <c:tx>
            <c:strRef>
              <c:f>all!$F$16</c:f>
              <c:strCache>
                <c:ptCount val="1"/>
                <c:pt idx="0">
                  <c:v>Medium decreasing (14.5%)</c:v>
                </c:pt>
              </c:strCache>
            </c:strRef>
          </c:tx>
          <c:spPr>
            <a:ln w="12700" cmpd="sng">
              <a:solidFill>
                <a:sysClr val="windowText" lastClr="000000"/>
              </a:solidFill>
              <a:prstDash val="solid"/>
            </a:ln>
          </c:spPr>
          <c:marker>
            <c:symbol val="diamond"/>
            <c:size val="8"/>
            <c:spPr>
              <a:solidFill>
                <a:sysClr val="windowText" lastClr="000000"/>
              </a:solidFill>
              <a:ln w="9525">
                <a:solidFill>
                  <a:sysClr val="window" lastClr="FFFFFF"/>
                </a:solidFill>
              </a:ln>
            </c:spPr>
          </c:marker>
          <c:cat>
            <c:strRef>
              <c:f>all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all!$F$17:$F$28</c:f>
              <c:numCache>
                <c:formatCode>General</c:formatCode>
                <c:ptCount val="12"/>
                <c:pt idx="0">
                  <c:v>73.174354547641684</c:v>
                </c:pt>
                <c:pt idx="1">
                  <c:v>86.841058054611722</c:v>
                </c:pt>
                <c:pt idx="2">
                  <c:v>95.983869535907871</c:v>
                </c:pt>
                <c:pt idx="3">
                  <c:v>99.601991600302568</c:v>
                </c:pt>
                <c:pt idx="4">
                  <c:v>97.323002982135009</c:v>
                </c:pt>
                <c:pt idx="5">
                  <c:v>89.379916002156108</c:v>
                </c:pt>
                <c:pt idx="6">
                  <c:v>76.62650386763525</c:v>
                </c:pt>
                <c:pt idx="7">
                  <c:v>60.565971785810262</c:v>
                </c:pt>
                <c:pt idx="8">
                  <c:v>43.300101096676407</c:v>
                </c:pt>
                <c:pt idx="9">
                  <c:v>27.251503742215231</c:v>
                </c:pt>
                <c:pt idx="10">
                  <c:v>14.557684078661952</c:v>
                </c:pt>
                <c:pt idx="11">
                  <c:v>6.29734026960481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921-4C73-9648-2B85D90402A8}"/>
            </c:ext>
          </c:extLst>
        </c:ser>
        <c:ser>
          <c:idx val="1"/>
          <c:order val="4"/>
          <c:tx>
            <c:strRef>
              <c:f>all!$C$16</c:f>
              <c:strCache>
                <c:ptCount val="1"/>
                <c:pt idx="0">
                  <c:v>Low increasing   (13.5%)</c:v>
                </c:pt>
              </c:strCache>
            </c:strRef>
          </c:tx>
          <c:spPr>
            <a:ln w="9525" cmpd="sng">
              <a:solidFill>
                <a:sysClr val="windowText" lastClr="000000">
                  <a:alpha val="74000"/>
                </a:sysClr>
              </a:solidFill>
              <a:prstDash val="solid"/>
            </a:ln>
          </c:spPr>
          <c:marker>
            <c:symbol val="triangle"/>
            <c:size val="6"/>
            <c:spPr>
              <a:solidFill>
                <a:schemeClr val="tx1"/>
              </a:solidFill>
              <a:ln>
                <a:solidFill>
                  <a:sysClr val="window" lastClr="FFFFFF"/>
                </a:solidFill>
              </a:ln>
            </c:spPr>
          </c:marker>
          <c:cat>
            <c:strRef>
              <c:f>all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all!$C$17:$C$28</c:f>
              <c:numCache>
                <c:formatCode>General</c:formatCode>
                <c:ptCount val="12"/>
                <c:pt idx="0">
                  <c:v>4.7887859686045253</c:v>
                </c:pt>
                <c:pt idx="1">
                  <c:v>7.3639586816945863</c:v>
                </c:pt>
                <c:pt idx="2">
                  <c:v>13.357231587965238</c:v>
                </c:pt>
                <c:pt idx="3">
                  <c:v>25.452547947356479</c:v>
                </c:pt>
                <c:pt idx="4">
                  <c:v>46.581527119887056</c:v>
                </c:pt>
                <c:pt idx="5">
                  <c:v>77.523686289740795</c:v>
                </c:pt>
                <c:pt idx="6">
                  <c:v>114.71428225776357</c:v>
                </c:pt>
                <c:pt idx="7">
                  <c:v>150.68224025619435</c:v>
                </c:pt>
                <c:pt idx="8">
                  <c:v>176.63030540237472</c:v>
                </c:pt>
                <c:pt idx="9">
                  <c:v>184.70325188830833</c:v>
                </c:pt>
                <c:pt idx="10">
                  <c:v>169.25036068463501</c:v>
                </c:pt>
                <c:pt idx="11">
                  <c:v>128.79161543902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921-4C73-9648-2B85D90402A8}"/>
            </c:ext>
          </c:extLst>
        </c:ser>
        <c:ser>
          <c:idx val="0"/>
          <c:order val="5"/>
          <c:tx>
            <c:strRef>
              <c:f>all!$B$16</c:f>
              <c:strCache>
                <c:ptCount val="1"/>
                <c:pt idx="0">
                  <c:v>Low constant (55.6%)</c:v>
                </c:pt>
              </c:strCache>
            </c:strRef>
          </c:tx>
          <c:spPr>
            <a:ln w="9525" cmpd="sng">
              <a:solidFill>
                <a:sysClr val="windowText" lastClr="000000"/>
              </a:solidFill>
              <a:prstDash val="lgDash"/>
            </a:ln>
            <a:effectLst>
              <a:outerShdw blurRad="50800" dist="50800" dir="5400000" algn="ctr" rotWithShape="0">
                <a:schemeClr val="bg1"/>
              </a:outerShdw>
            </a:effectLst>
          </c:spPr>
          <c:marker>
            <c:symbol val="x"/>
            <c:size val="5"/>
            <c:spPr>
              <a:noFill/>
              <a:ln w="9525">
                <a:solidFill>
                  <a:sysClr val="windowText" lastClr="000000"/>
                </a:solidFill>
              </a:ln>
            </c:spPr>
          </c:marker>
          <c:cat>
            <c:strRef>
              <c:f>all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all!$B$17:$B$28</c:f>
              <c:numCache>
                <c:formatCode>General</c:formatCode>
                <c:ptCount val="12"/>
                <c:pt idx="0">
                  <c:v>0.84847799300629245</c:v>
                </c:pt>
                <c:pt idx="1">
                  <c:v>1.2247180521298691</c:v>
                </c:pt>
                <c:pt idx="2">
                  <c:v>1.6470727940801269</c:v>
                </c:pt>
                <c:pt idx="3">
                  <c:v>2.0760878544764552</c:v>
                </c:pt>
                <c:pt idx="4">
                  <c:v>2.4642191731513678</c:v>
                </c:pt>
                <c:pt idx="5">
                  <c:v>2.764048966687918</c:v>
                </c:pt>
                <c:pt idx="6">
                  <c:v>2.9368390403788229</c:v>
                </c:pt>
                <c:pt idx="7">
                  <c:v>2.959593722565141</c:v>
                </c:pt>
                <c:pt idx="8">
                  <c:v>2.8292522960277919</c:v>
                </c:pt>
                <c:pt idx="9">
                  <c:v>2.5632462974262857</c:v>
                </c:pt>
                <c:pt idx="10">
                  <c:v>2.1963230770360394</c:v>
                </c:pt>
                <c:pt idx="11">
                  <c:v>1.77420717870861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921-4C73-9648-2B85D90402A8}"/>
            </c:ext>
          </c:extLst>
        </c:ser>
        <c:ser>
          <c:idx val="5"/>
          <c:order val="6"/>
          <c:tx>
            <c:strRef>
              <c:f>all!$H$16</c:f>
              <c:strCache>
                <c:ptCount val="1"/>
                <c:pt idx="0">
                  <c:v>L95M1</c:v>
                </c:pt>
              </c:strCache>
            </c:strRef>
          </c:tx>
          <c:spPr>
            <a:ln w="28575">
              <a:solidFill>
                <a:sysClr val="windowText" lastClr="000000">
                  <a:alpha val="35000"/>
                </a:sysClr>
              </a:solidFill>
              <a:prstDash val="sysDot"/>
            </a:ln>
            <a:effectLst/>
          </c:spPr>
          <c:marker>
            <c:symbol val="none"/>
          </c:marker>
          <c:cat>
            <c:strRef>
              <c:f>all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all!$H$17:$H$28</c:f>
              <c:numCache>
                <c:formatCode>General</c:formatCode>
                <c:ptCount val="12"/>
                <c:pt idx="0">
                  <c:v>9.3687857791927676E-2</c:v>
                </c:pt>
                <c:pt idx="1">
                  <c:v>0.50964555392788569</c:v>
                </c:pt>
                <c:pt idx="2">
                  <c:v>0.96021900627190893</c:v>
                </c:pt>
                <c:pt idx="3">
                  <c:v>1.3747117404295865</c:v>
                </c:pt>
                <c:pt idx="4">
                  <c:v>1.718529339551286</c:v>
                </c:pt>
                <c:pt idx="5">
                  <c:v>1.9821075987363104</c:v>
                </c:pt>
                <c:pt idx="6">
                  <c:v>2.1554743786676869</c:v>
                </c:pt>
                <c:pt idx="7">
                  <c:v>2.2208365216443191</c:v>
                </c:pt>
                <c:pt idx="8">
                  <c:v>2.1500653077215919</c:v>
                </c:pt>
                <c:pt idx="9">
                  <c:v>1.901288965225008</c:v>
                </c:pt>
                <c:pt idx="10">
                  <c:v>1.4516533383552015</c:v>
                </c:pt>
                <c:pt idx="11">
                  <c:v>0.862578513002867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921-4C73-9648-2B85D90402A8}"/>
            </c:ext>
          </c:extLst>
        </c:ser>
        <c:ser>
          <c:idx val="6"/>
          <c:order val="7"/>
          <c:tx>
            <c:strRef>
              <c:f>all!$I$16</c:f>
              <c:strCache>
                <c:ptCount val="1"/>
                <c:pt idx="0">
                  <c:v>U95M1</c:v>
                </c:pt>
              </c:strCache>
            </c:strRef>
          </c:tx>
          <c:spPr>
            <a:ln cmpd="sng">
              <a:solidFill>
                <a:sysClr val="window" lastClr="FFFFFF">
                  <a:lumMod val="85000"/>
                  <a:alpha val="35000"/>
                </a:sysClr>
              </a:solidFill>
              <a:prstDash val="sysDot"/>
            </a:ln>
          </c:spPr>
          <c:marker>
            <c:symbol val="none"/>
          </c:marker>
          <c:cat>
            <c:strRef>
              <c:f>all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all!$I$17:$I$28</c:f>
              <c:numCache>
                <c:formatCode>General</c:formatCode>
                <c:ptCount val="12"/>
                <c:pt idx="0">
                  <c:v>1.6032681282206571</c:v>
                </c:pt>
                <c:pt idx="1">
                  <c:v>1.9397905503318524</c:v>
                </c:pt>
                <c:pt idx="2">
                  <c:v>2.3339265818883446</c:v>
                </c:pt>
                <c:pt idx="3">
                  <c:v>2.7774639685233238</c:v>
                </c:pt>
                <c:pt idx="4">
                  <c:v>3.2099090067514497</c:v>
                </c:pt>
                <c:pt idx="5">
                  <c:v>3.5459903346395256</c:v>
                </c:pt>
                <c:pt idx="6">
                  <c:v>3.718203702089959</c:v>
                </c:pt>
                <c:pt idx="7">
                  <c:v>3.6983509234859628</c:v>
                </c:pt>
                <c:pt idx="8">
                  <c:v>3.508439284333992</c:v>
                </c:pt>
                <c:pt idx="9">
                  <c:v>3.2252036296275635</c:v>
                </c:pt>
                <c:pt idx="10">
                  <c:v>2.9409928157168772</c:v>
                </c:pt>
                <c:pt idx="11">
                  <c:v>2.68583584441436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921-4C73-9648-2B85D90402A8}"/>
            </c:ext>
          </c:extLst>
        </c:ser>
        <c:ser>
          <c:idx val="7"/>
          <c:order val="8"/>
          <c:tx>
            <c:strRef>
              <c:f>all!$J$16</c:f>
              <c:strCache>
                <c:ptCount val="1"/>
                <c:pt idx="0">
                  <c:v>L95M2</c:v>
                </c:pt>
              </c:strCache>
            </c:strRef>
          </c:tx>
          <c:spPr>
            <a:ln>
              <a:solidFill>
                <a:sysClr val="windowText" lastClr="000000">
                  <a:alpha val="35000"/>
                </a:sysClr>
              </a:solidFill>
              <a:prstDash val="sysDot"/>
            </a:ln>
          </c:spPr>
          <c:marker>
            <c:symbol val="none"/>
          </c:marker>
          <c:cat>
            <c:strRef>
              <c:f>all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all!$J$17:$J$28</c:f>
              <c:numCache>
                <c:formatCode>General</c:formatCode>
                <c:ptCount val="12"/>
                <c:pt idx="0">
                  <c:v>2.1259603566688474</c:v>
                </c:pt>
                <c:pt idx="1">
                  <c:v>5.4794501350995315</c:v>
                </c:pt>
                <c:pt idx="2">
                  <c:v>11.987440995636197</c:v>
                </c:pt>
                <c:pt idx="3">
                  <c:v>24.808635323405873</c:v>
                </c:pt>
                <c:pt idx="4">
                  <c:v>46.05078723997341</c:v>
                </c:pt>
                <c:pt idx="5">
                  <c:v>75.816404685470744</c:v>
                </c:pt>
                <c:pt idx="6">
                  <c:v>112.14114445208403</c:v>
                </c:pt>
                <c:pt idx="7">
                  <c:v>147.33053718467247</c:v>
                </c:pt>
                <c:pt idx="8">
                  <c:v>172.62332101549981</c:v>
                </c:pt>
                <c:pt idx="9">
                  <c:v>180.3855789201078</c:v>
                </c:pt>
                <c:pt idx="10">
                  <c:v>164.80381955326504</c:v>
                </c:pt>
                <c:pt idx="11">
                  <c:v>123.763737482303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921-4C73-9648-2B85D90402A8}"/>
            </c:ext>
          </c:extLst>
        </c:ser>
        <c:ser>
          <c:idx val="8"/>
          <c:order val="9"/>
          <c:tx>
            <c:strRef>
              <c:f>all!$K$16</c:f>
              <c:strCache>
                <c:ptCount val="1"/>
                <c:pt idx="0">
                  <c:v>U95M2</c:v>
                </c:pt>
              </c:strCache>
            </c:strRef>
          </c:tx>
          <c:spPr>
            <a:ln>
              <a:solidFill>
                <a:sysClr val="windowText" lastClr="000000">
                  <a:alpha val="35000"/>
                </a:sysClr>
              </a:solidFill>
              <a:prstDash val="sysDot"/>
            </a:ln>
          </c:spPr>
          <c:marker>
            <c:symbol val="none"/>
          </c:marker>
          <c:cat>
            <c:strRef>
              <c:f>all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all!$K$17:$K$28</c:f>
              <c:numCache>
                <c:formatCode>General</c:formatCode>
                <c:ptCount val="12"/>
                <c:pt idx="0">
                  <c:v>7.4516115805402032</c:v>
                </c:pt>
                <c:pt idx="1">
                  <c:v>9.2484672282896412</c:v>
                </c:pt>
                <c:pt idx="2">
                  <c:v>14.727022180294279</c:v>
                </c:pt>
                <c:pt idx="3">
                  <c:v>26.096460571307084</c:v>
                </c:pt>
                <c:pt idx="4">
                  <c:v>47.112266999800703</c:v>
                </c:pt>
                <c:pt idx="5">
                  <c:v>79.230967894010845</c:v>
                </c:pt>
                <c:pt idx="6">
                  <c:v>117.28742006344311</c:v>
                </c:pt>
                <c:pt idx="7">
                  <c:v>154.03394332771623</c:v>
                </c:pt>
                <c:pt idx="8">
                  <c:v>180.63728978924962</c:v>
                </c:pt>
                <c:pt idx="9">
                  <c:v>189.02092485650886</c:v>
                </c:pt>
                <c:pt idx="10">
                  <c:v>173.69690181600498</c:v>
                </c:pt>
                <c:pt idx="11">
                  <c:v>133.819493395743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921-4C73-9648-2B85D90402A8}"/>
            </c:ext>
          </c:extLst>
        </c:ser>
        <c:ser>
          <c:idx val="13"/>
          <c:order val="14"/>
          <c:tx>
            <c:strRef>
              <c:f>all!$P$16</c:f>
              <c:strCache>
                <c:ptCount val="1"/>
                <c:pt idx="0">
                  <c:v>L95M5</c:v>
                </c:pt>
              </c:strCache>
            </c:strRef>
          </c:tx>
          <c:spPr>
            <a:ln>
              <a:solidFill>
                <a:sysClr val="windowText" lastClr="000000">
                  <a:alpha val="35000"/>
                </a:sysClr>
              </a:solidFill>
              <a:prstDash val="sysDot"/>
            </a:ln>
          </c:spPr>
          <c:marker>
            <c:symbol val="none"/>
          </c:marker>
          <c:cat>
            <c:strRef>
              <c:f>all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all!$P$17:$P$28</c:f>
              <c:numCache>
                <c:formatCode>General</c:formatCode>
                <c:ptCount val="12"/>
                <c:pt idx="0">
                  <c:v>70.238774993003716</c:v>
                </c:pt>
                <c:pt idx="1">
                  <c:v>83.819435240097903</c:v>
                </c:pt>
                <c:pt idx="2">
                  <c:v>93.12128644917027</c:v>
                </c:pt>
                <c:pt idx="3">
                  <c:v>96.931170655489538</c:v>
                </c:pt>
                <c:pt idx="4">
                  <c:v>94.876889835804334</c:v>
                </c:pt>
                <c:pt idx="5">
                  <c:v>87.268221440150086</c:v>
                </c:pt>
                <c:pt idx="6">
                  <c:v>74.991202227197817</c:v>
                </c:pt>
                <c:pt idx="7">
                  <c:v>59.518282436173806</c:v>
                </c:pt>
                <c:pt idx="8">
                  <c:v>42.955607455861767</c:v>
                </c:pt>
                <c:pt idx="9">
                  <c:v>26.677773246714569</c:v>
                </c:pt>
                <c:pt idx="10">
                  <c:v>12.938015041899416</c:v>
                </c:pt>
                <c:pt idx="11">
                  <c:v>4.03100198509949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921-4C73-9648-2B85D90402A8}"/>
            </c:ext>
          </c:extLst>
        </c:ser>
        <c:ser>
          <c:idx val="14"/>
          <c:order val="15"/>
          <c:tx>
            <c:strRef>
              <c:f>all!$Q$16</c:f>
              <c:strCache>
                <c:ptCount val="1"/>
                <c:pt idx="0">
                  <c:v>U95M5</c:v>
                </c:pt>
              </c:strCache>
            </c:strRef>
          </c:tx>
          <c:spPr>
            <a:ln>
              <a:solidFill>
                <a:sysClr val="window" lastClr="FFFFFF">
                  <a:lumMod val="65000"/>
                </a:sysClr>
              </a:solidFill>
              <a:prstDash val="sysDot"/>
            </a:ln>
          </c:spPr>
          <c:marker>
            <c:symbol val="none"/>
          </c:marker>
          <c:cat>
            <c:strRef>
              <c:f>all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all!$Q$17:$Q$28</c:f>
              <c:numCache>
                <c:formatCode>General</c:formatCode>
                <c:ptCount val="12"/>
                <c:pt idx="0">
                  <c:v>76.109934102279652</c:v>
                </c:pt>
                <c:pt idx="1">
                  <c:v>89.862680869125541</c:v>
                </c:pt>
                <c:pt idx="2">
                  <c:v>98.846452622645472</c:v>
                </c:pt>
                <c:pt idx="3">
                  <c:v>102.2728125451156</c:v>
                </c:pt>
                <c:pt idx="4">
                  <c:v>99.769116128465683</c:v>
                </c:pt>
                <c:pt idx="5">
                  <c:v>91.49161056416213</c:v>
                </c:pt>
                <c:pt idx="6">
                  <c:v>78.261805508072683</c:v>
                </c:pt>
                <c:pt idx="7">
                  <c:v>61.613661135446719</c:v>
                </c:pt>
                <c:pt idx="8">
                  <c:v>43.644594737491047</c:v>
                </c:pt>
                <c:pt idx="9">
                  <c:v>27.825234237715893</c:v>
                </c:pt>
                <c:pt idx="10">
                  <c:v>16.177353115424488</c:v>
                </c:pt>
                <c:pt idx="11">
                  <c:v>8.56367855411013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E921-4C73-9648-2B85D90402A8}"/>
            </c:ext>
          </c:extLst>
        </c:ser>
        <c:ser>
          <c:idx val="16"/>
          <c:order val="16"/>
          <c:tx>
            <c:strRef>
              <c:f>all!$R$16</c:f>
              <c:strCache>
                <c:ptCount val="1"/>
                <c:pt idx="0">
                  <c:v>L95M6</c:v>
                </c:pt>
              </c:strCache>
            </c:strRef>
          </c:tx>
          <c:spPr>
            <a:ln>
              <a:solidFill>
                <a:sysClr val="windowText" lastClr="000000">
                  <a:alpha val="35000"/>
                </a:sysClr>
              </a:solidFill>
              <a:prstDash val="sysDot"/>
            </a:ln>
          </c:spPr>
          <c:marker>
            <c:spPr>
              <a:noFill/>
              <a:ln>
                <a:noFill/>
              </a:ln>
            </c:spPr>
          </c:marker>
          <c:cat>
            <c:strRef>
              <c:f>all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all!$R$17:$R$28</c:f>
              <c:numCache>
                <c:formatCode>General</c:formatCode>
                <c:ptCount val="12"/>
                <c:pt idx="0">
                  <c:v>194.00805744993897</c:v>
                </c:pt>
                <c:pt idx="1">
                  <c:v>212.37523960890744</c:v>
                </c:pt>
                <c:pt idx="2">
                  <c:v>227.96240291555969</c:v>
                </c:pt>
                <c:pt idx="3">
                  <c:v>240.56902609707183</c:v>
                </c:pt>
                <c:pt idx="4">
                  <c:v>250.22380110482095</c:v>
                </c:pt>
                <c:pt idx="5">
                  <c:v>257.02029410109282</c:v>
                </c:pt>
                <c:pt idx="6">
                  <c:v>260.99370551318873</c:v>
                </c:pt>
                <c:pt idx="7">
                  <c:v>262.11386080061635</c:v>
                </c:pt>
                <c:pt idx="8">
                  <c:v>260.2837038614428</c:v>
                </c:pt>
                <c:pt idx="9">
                  <c:v>255.33870288528428</c:v>
                </c:pt>
                <c:pt idx="10">
                  <c:v>247.14159443135063</c:v>
                </c:pt>
                <c:pt idx="11">
                  <c:v>235.714437641569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E921-4C73-9648-2B85D90402A8}"/>
            </c:ext>
          </c:extLst>
        </c:ser>
        <c:ser>
          <c:idx val="17"/>
          <c:order val="17"/>
          <c:tx>
            <c:strRef>
              <c:f>all!$S$16</c:f>
              <c:strCache>
                <c:ptCount val="1"/>
                <c:pt idx="0">
                  <c:v>U95M6</c:v>
                </c:pt>
              </c:strCache>
            </c:strRef>
          </c:tx>
          <c:spPr>
            <a:ln>
              <a:solidFill>
                <a:sysClr val="windowText" lastClr="000000">
                  <a:alpha val="35000"/>
                </a:sysClr>
              </a:solidFill>
              <a:prstDash val="sysDot"/>
            </a:ln>
          </c:spPr>
          <c:marker>
            <c:spPr>
              <a:noFill/>
              <a:ln>
                <a:noFill/>
              </a:ln>
            </c:spPr>
          </c:marker>
          <c:cat>
            <c:strRef>
              <c:f>all!$A$17:$A$28</c:f>
              <c:strCache>
                <c:ptCount val="12"/>
                <c:pt idx="0">
                  <c:v>M-36</c:v>
                </c:pt>
                <c:pt idx="1">
                  <c:v>M-30</c:v>
                </c:pt>
                <c:pt idx="2">
                  <c:v>M-24</c:v>
                </c:pt>
                <c:pt idx="3">
                  <c:v>M-18</c:v>
                </c:pt>
                <c:pt idx="4">
                  <c:v>M-12</c:v>
                </c:pt>
                <c:pt idx="5">
                  <c:v>M-6</c:v>
                </c:pt>
                <c:pt idx="6">
                  <c:v>M+6</c:v>
                </c:pt>
                <c:pt idx="7">
                  <c:v>M+12</c:v>
                </c:pt>
                <c:pt idx="8">
                  <c:v>M+18</c:v>
                </c:pt>
                <c:pt idx="9">
                  <c:v>M+24</c:v>
                </c:pt>
                <c:pt idx="10">
                  <c:v>M+30</c:v>
                </c:pt>
                <c:pt idx="11">
                  <c:v>M+36</c:v>
                </c:pt>
              </c:strCache>
            </c:strRef>
          </c:cat>
          <c:val>
            <c:numRef>
              <c:f>all!$S$17:$S$28</c:f>
              <c:numCache>
                <c:formatCode>General</c:formatCode>
                <c:ptCount val="12"/>
                <c:pt idx="0">
                  <c:v>201.76867350995826</c:v>
                </c:pt>
                <c:pt idx="1">
                  <c:v>218.17943207116704</c:v>
                </c:pt>
                <c:pt idx="2">
                  <c:v>232.60184282845373</c:v>
                </c:pt>
                <c:pt idx="3">
                  <c:v>244.82471583539663</c:v>
                </c:pt>
                <c:pt idx="4">
                  <c:v>254.53809386071543</c:v>
                </c:pt>
                <c:pt idx="5">
                  <c:v>261.46325877870271</c:v>
                </c:pt>
                <c:pt idx="6">
                  <c:v>265.45077056952357</c:v>
                </c:pt>
                <c:pt idx="7">
                  <c:v>266.47064409381932</c:v>
                </c:pt>
                <c:pt idx="8">
                  <c:v>264.60450737173193</c:v>
                </c:pt>
                <c:pt idx="9">
                  <c:v>260.04373622433513</c:v>
                </c:pt>
                <c:pt idx="10">
                  <c:v>252.99897258320189</c:v>
                </c:pt>
                <c:pt idx="11">
                  <c:v>243.579341267697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E921-4C73-9648-2B85D90402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4584960"/>
        <c:axId val="174586880"/>
        <c:extLst>
          <c:ext xmlns:c15="http://schemas.microsoft.com/office/drawing/2012/chart" uri="{02D57815-91ED-43cb-92C2-25804820EDAC}">
            <c15:filteredLine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all!$D$16</c15:sqref>
                        </c15:formulaRef>
                      </c:ext>
                    </c:extLst>
                    <c:strCache>
                      <c:ptCount val="1"/>
                      <c:pt idx="0">
                        <c:v>group x not shown</c:v>
                      </c:pt>
                    </c:strCache>
                  </c:strRef>
                </c:tx>
                <c:spPr>
                  <a:ln w="12700" cmpd="sng">
                    <a:solidFill>
                      <a:sysClr val="windowText" lastClr="000000"/>
                    </a:solidFill>
                    <a:prstDash val="dash"/>
                  </a:ln>
                </c:spPr>
                <c:marker>
                  <c:symbol val="x"/>
                  <c:size val="5"/>
                  <c:spPr>
                    <a:solidFill>
                      <a:schemeClr val="tx1"/>
                    </a:solidFill>
                    <a:ln>
                      <a:solidFill>
                        <a:schemeClr val="tx1"/>
                      </a:solidFill>
                    </a:ln>
                  </c:spPr>
                </c:marker>
                <c:cat>
                  <c:strRef>
                    <c:extLst>
                      <c:ext uri="{02D57815-91ED-43cb-92C2-25804820EDAC}">
                        <c15:formulaRef>
                          <c15:sqref>all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all!$D$17:$D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C-E921-4C73-9648-2B85D90402A8}"/>
                  </c:ext>
                </c:extLst>
              </c15:ser>
            </c15:filteredLineSeries>
            <c15:filteredLin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all!$E$16</c15:sqref>
                        </c15:formulaRef>
                      </c:ext>
                    </c:extLst>
                    <c:strCache>
                      <c:ptCount val="1"/>
                      <c:pt idx="0">
                        <c:v>group y not shown</c:v>
                      </c:pt>
                    </c:strCache>
                  </c:strRef>
                </c:tx>
                <c:spPr>
                  <a:ln w="9525" cmpd="dbl">
                    <a:solidFill>
                      <a:sysClr val="windowText" lastClr="000000"/>
                    </a:solidFill>
                    <a:prstDash val="dashDot"/>
                  </a:ln>
                </c:spPr>
                <c:marker>
                  <c:symbol val="circle"/>
                  <c:size val="5"/>
                  <c:spPr>
                    <a:solidFill>
                      <a:schemeClr val="bg1"/>
                    </a:solidFill>
                    <a:ln>
                      <a:solidFill>
                        <a:schemeClr val="tx1"/>
                      </a:solidFill>
                    </a:ln>
                  </c:spPr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all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all!$E$17:$E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D-E921-4C73-9648-2B85D90402A8}"/>
                  </c:ext>
                </c:extLst>
              </c15:ser>
            </c15:filteredLineSeries>
            <c15:filteredLineSeries>
              <c15:ser>
                <c:idx val="9"/>
                <c:order val="10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all!$L$16</c15:sqref>
                        </c15:formulaRef>
                      </c:ext>
                    </c:extLst>
                    <c:strCache>
                      <c:ptCount val="1"/>
                      <c:pt idx="0">
                        <c:v>L95M3</c:v>
                      </c:pt>
                    </c:strCache>
                  </c:strRef>
                </c:tx>
                <c:spPr>
                  <a:ln>
                    <a:solidFill>
                      <a:sysClr val="windowText" lastClr="000000">
                        <a:alpha val="35000"/>
                      </a:sysClr>
                    </a:solidFill>
                    <a:prstDash val="sysDot"/>
                  </a:ln>
                </c:spPr>
                <c:marker>
                  <c:symbol val="none"/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all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all!$L$17:$L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E-E921-4C73-9648-2B85D90402A8}"/>
                  </c:ext>
                </c:extLst>
              </c15:ser>
            </c15:filteredLineSeries>
            <c15:filteredLineSeries>
              <c15:ser>
                <c:idx val="10"/>
                <c:order val="1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all!$M$16</c15:sqref>
                        </c15:formulaRef>
                      </c:ext>
                    </c:extLst>
                    <c:strCache>
                      <c:ptCount val="1"/>
                      <c:pt idx="0">
                        <c:v>U95M3</c:v>
                      </c:pt>
                    </c:strCache>
                  </c:strRef>
                </c:tx>
                <c:spPr>
                  <a:ln>
                    <a:solidFill>
                      <a:sysClr val="windowText" lastClr="000000">
                        <a:alpha val="35000"/>
                      </a:sysClr>
                    </a:solidFill>
                    <a:prstDash val="sysDot"/>
                  </a:ln>
                </c:spPr>
                <c:marker>
                  <c:symbol val="none"/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all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all!$M$17:$M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F-E921-4C73-9648-2B85D90402A8}"/>
                  </c:ext>
                </c:extLst>
              </c15:ser>
            </c15:filteredLineSeries>
            <c15:filteredLineSeries>
              <c15:ser>
                <c:idx val="11"/>
                <c:order val="1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all!$N$16</c15:sqref>
                        </c15:formulaRef>
                      </c:ext>
                    </c:extLst>
                    <c:strCache>
                      <c:ptCount val="1"/>
                      <c:pt idx="0">
                        <c:v>L95M4</c:v>
                      </c:pt>
                    </c:strCache>
                  </c:strRef>
                </c:tx>
                <c:spPr>
                  <a:ln>
                    <a:solidFill>
                      <a:sysClr val="windowText" lastClr="000000">
                        <a:alpha val="35000"/>
                      </a:sysClr>
                    </a:solidFill>
                    <a:prstDash val="sysDot"/>
                  </a:ln>
                </c:spPr>
                <c:marker>
                  <c:symbol val="none"/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all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all!$N$17:$N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0-E921-4C73-9648-2B85D90402A8}"/>
                  </c:ext>
                </c:extLst>
              </c15:ser>
            </c15:filteredLineSeries>
            <c15:filteredLineSeries>
              <c15:ser>
                <c:idx val="12"/>
                <c:order val="1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all!$O$16</c15:sqref>
                        </c15:formulaRef>
                      </c:ext>
                    </c:extLst>
                    <c:strCache>
                      <c:ptCount val="1"/>
                      <c:pt idx="0">
                        <c:v>U95M4</c:v>
                      </c:pt>
                    </c:strCache>
                  </c:strRef>
                </c:tx>
                <c:spPr>
                  <a:ln>
                    <a:solidFill>
                      <a:sysClr val="windowText" lastClr="000000">
                        <a:alpha val="35000"/>
                      </a:sysClr>
                    </a:solidFill>
                    <a:prstDash val="sysDot"/>
                  </a:ln>
                </c:spPr>
                <c:marker>
                  <c:symbol val="none"/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all!$A$17:$A$28</c15:sqref>
                        </c15:formulaRef>
                      </c:ext>
                    </c:extLst>
                    <c:strCache>
                      <c:ptCount val="12"/>
                      <c:pt idx="0">
                        <c:v>M-36</c:v>
                      </c:pt>
                      <c:pt idx="1">
                        <c:v>M-30</c:v>
                      </c:pt>
                      <c:pt idx="2">
                        <c:v>M-24</c:v>
                      </c:pt>
                      <c:pt idx="3">
                        <c:v>M-18</c:v>
                      </c:pt>
                      <c:pt idx="4">
                        <c:v>M-12</c:v>
                      </c:pt>
                      <c:pt idx="5">
                        <c:v>M-6</c:v>
                      </c:pt>
                      <c:pt idx="6">
                        <c:v>M+6</c:v>
                      </c:pt>
                      <c:pt idx="7">
                        <c:v>M+12</c:v>
                      </c:pt>
                      <c:pt idx="8">
                        <c:v>M+18</c:v>
                      </c:pt>
                      <c:pt idx="9">
                        <c:v>M+24</c:v>
                      </c:pt>
                      <c:pt idx="10">
                        <c:v>M+30</c:v>
                      </c:pt>
                      <c:pt idx="11">
                        <c:v>M+36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all!$O$17:$O$25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1-E921-4C73-9648-2B85D90402A8}"/>
                  </c:ext>
                </c:extLst>
              </c15:ser>
            </c15:filteredLineSeries>
          </c:ext>
        </c:extLst>
      </c:lineChart>
      <c:dateAx>
        <c:axId val="1745849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sv-SE" sz="1100" b="0" i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Time period (months) in relation to  index suicide attempt (t0)</a:t>
                </a:r>
              </a:p>
            </c:rich>
          </c:tx>
          <c:layout>
            <c:manualLayout>
              <c:xMode val="edge"/>
              <c:yMode val="edge"/>
              <c:x val="9.6227168928298676E-2"/>
              <c:y val="0.926014626103969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5875"/>
        </c:spPr>
        <c:txPr>
          <a:bodyPr/>
          <a:lstStyle/>
          <a:p>
            <a:pPr>
              <a:defRPr sz="9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4586880"/>
        <c:crosses val="autoZero"/>
        <c:auto val="0"/>
        <c:lblOffset val="100"/>
        <c:baseTimeUnit val="days"/>
      </c:dateAx>
      <c:valAx>
        <c:axId val="174586880"/>
        <c:scaling>
          <c:orientation val="minMax"/>
          <c:max val="300"/>
          <c:min val="0"/>
        </c:scaling>
        <c:delete val="0"/>
        <c:axPos val="l"/>
        <c:majorGridlines>
          <c:spPr>
            <a:ln>
              <a:solidFill>
                <a:srgbClr val="BFBFBF"/>
              </a:solidFill>
            </a:ln>
          </c:spPr>
        </c:majorGridlines>
        <c:minorGridlines/>
        <c:title>
          <c:tx>
            <c:rich>
              <a:bodyPr rot="-5400000" vert="horz"/>
              <a:lstStyle/>
              <a:p>
                <a:pPr>
                  <a:defRPr sz="11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sv-SE" sz="1100" b="0">
                    <a:latin typeface="Arial" panose="020B0604020202020204" pitchFamily="34" charset="0"/>
                    <a:cs typeface="Arial" panose="020B0604020202020204" pitchFamily="34" charset="0"/>
                  </a:rPr>
                  <a:t>6-monthly DDDs</a:t>
                </a:r>
              </a:p>
            </c:rich>
          </c:tx>
          <c:layout>
            <c:manualLayout>
              <c:xMode val="edge"/>
              <c:yMode val="edge"/>
              <c:x val="7.8923892974977396E-3"/>
              <c:y val="0.3674023770876412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noFill/>
          </a:ln>
        </c:spPr>
        <c:txPr>
          <a:bodyPr/>
          <a:lstStyle/>
          <a:p>
            <a:pPr>
              <a:defRPr sz="11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4584960"/>
        <c:crosses val="autoZero"/>
        <c:crossBetween val="midCat"/>
        <c:majorUnit val="100"/>
        <c:minorUnit val="100"/>
      </c:valAx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ayout>
        <c:manualLayout>
          <c:xMode val="edge"/>
          <c:yMode val="edge"/>
          <c:x val="0.70420466864297893"/>
          <c:y val="0.12411942038022312"/>
          <c:w val="0.27477282730962976"/>
          <c:h val="0.71032873403160712"/>
        </c:manualLayout>
      </c:layout>
      <c:overlay val="0"/>
      <c:txPr>
        <a:bodyPr/>
        <a:lstStyle/>
        <a:p>
          <a:pPr>
            <a:defRPr sz="11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span"/>
    <c:showDLblsOverMax val="0"/>
  </c:chart>
  <c:spPr>
    <a:ln>
      <a:solidFill>
        <a:sysClr val="windowText" lastClr="000000"/>
      </a:solidFill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5</Pages>
  <Words>1035</Words>
  <Characters>590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idwanul Amin</dc:creator>
  <cp:keywords/>
  <dc:description/>
  <cp:lastModifiedBy>Muhammad Ridwanul Amin</cp:lastModifiedBy>
  <cp:revision>9</cp:revision>
  <dcterms:created xsi:type="dcterms:W3CDTF">2021-03-08T16:39:00Z</dcterms:created>
  <dcterms:modified xsi:type="dcterms:W3CDTF">2021-03-23T09:32:00Z</dcterms:modified>
</cp:coreProperties>
</file>